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2D68" w:rsidRPr="00262D68" w:rsidRDefault="00262D68" w:rsidP="005C30EC">
      <w:pPr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  <w:r w:rsidRPr="00262D68">
        <w:rPr>
          <w:rFonts w:ascii="Arial" w:hAnsi="Arial" w:cs="Arial"/>
          <w:b/>
          <w:bCs/>
        </w:rPr>
        <w:t xml:space="preserve">Table </w:t>
      </w:r>
      <w:r w:rsidR="00C541B9">
        <w:rPr>
          <w:rFonts w:ascii="Arial" w:hAnsi="Arial" w:cs="Arial" w:hint="eastAsia"/>
          <w:b/>
          <w:bCs/>
        </w:rPr>
        <w:t>S</w:t>
      </w:r>
      <w:r>
        <w:rPr>
          <w:rFonts w:ascii="Arial" w:hAnsi="Arial" w:cs="Arial" w:hint="eastAsia"/>
          <w:b/>
          <w:bCs/>
        </w:rPr>
        <w:t>1</w:t>
      </w:r>
      <w:r w:rsidRPr="00262D68">
        <w:rPr>
          <w:rFonts w:ascii="Arial" w:hAnsi="Arial" w:cs="Arial"/>
          <w:b/>
          <w:bCs/>
        </w:rPr>
        <w:t xml:space="preserve">. </w:t>
      </w:r>
      <w:proofErr w:type="gramStart"/>
      <w:r w:rsidRPr="00262D68">
        <w:rPr>
          <w:rFonts w:ascii="Arial" w:hAnsi="Arial" w:cs="Arial"/>
          <w:b/>
          <w:bCs/>
        </w:rPr>
        <w:t>LC/MS/MS identification of proteins expressed in chicken cervical muscle samples.</w:t>
      </w:r>
      <w:proofErr w:type="gramEnd"/>
      <w:r w:rsidRPr="00262D68">
        <w:rPr>
          <w:rFonts w:ascii="Arial" w:hAnsi="Arial" w:cs="Arial"/>
          <w:b/>
          <w:bCs/>
        </w:rPr>
        <w:t xml:space="preserve"> </w:t>
      </w:r>
      <w:r w:rsidRPr="00262D68">
        <w:rPr>
          <w:rFonts w:ascii="Arial" w:hAnsi="Arial" w:cs="Arial"/>
        </w:rPr>
        <w:t>Data were confirmed by at least six determinations.</w:t>
      </w:r>
      <w:r w:rsidRPr="00262D68">
        <w:rPr>
          <w:rFonts w:ascii="Arial" w:hAnsi="Arial" w:cs="Arial"/>
          <w:b/>
          <w:bCs/>
        </w:rPr>
        <w:t xml:space="preserve"> </w:t>
      </w:r>
    </w:p>
    <w:tbl>
      <w:tblPr>
        <w:tblW w:w="9073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425"/>
        <w:gridCol w:w="16"/>
        <w:gridCol w:w="41"/>
        <w:gridCol w:w="1323"/>
        <w:gridCol w:w="7"/>
        <w:gridCol w:w="28"/>
        <w:gridCol w:w="2365"/>
        <w:gridCol w:w="41"/>
        <w:gridCol w:w="38"/>
        <w:gridCol w:w="768"/>
        <w:gridCol w:w="44"/>
        <w:gridCol w:w="35"/>
        <w:gridCol w:w="1049"/>
        <w:gridCol w:w="49"/>
        <w:gridCol w:w="31"/>
        <w:gridCol w:w="959"/>
        <w:gridCol w:w="37"/>
        <w:gridCol w:w="1249"/>
      </w:tblGrid>
      <w:tr w:rsidR="00262D68" w:rsidRPr="00262D68" w:rsidTr="00CD2813">
        <w:trPr>
          <w:trHeight w:val="699"/>
        </w:trPr>
        <w:tc>
          <w:tcPr>
            <w:tcW w:w="568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62D68">
              <w:rPr>
                <w:rFonts w:ascii="Arial" w:hAnsi="Arial" w:cs="Arial"/>
                <w:b/>
                <w:sz w:val="16"/>
                <w:szCs w:val="16"/>
              </w:rPr>
              <w:t>Spot No.</w:t>
            </w:r>
          </w:p>
        </w:tc>
        <w:tc>
          <w:tcPr>
            <w:tcW w:w="425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5" w:type="dxa"/>
            <w:gridSpan w:val="5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62D68">
              <w:rPr>
                <w:rFonts w:ascii="Arial" w:hAnsi="Arial" w:cs="Arial"/>
                <w:b/>
                <w:sz w:val="16"/>
                <w:szCs w:val="16"/>
              </w:rPr>
              <w:t>Accession No.</w:t>
            </w:r>
          </w:p>
        </w:tc>
        <w:tc>
          <w:tcPr>
            <w:tcW w:w="2406" w:type="dxa"/>
            <w:gridSpan w:val="2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62D68">
              <w:rPr>
                <w:rFonts w:ascii="Arial" w:hAnsi="Arial" w:cs="Arial"/>
                <w:b/>
                <w:sz w:val="16"/>
                <w:szCs w:val="16"/>
              </w:rPr>
              <w:t>Protein Description</w:t>
            </w:r>
          </w:p>
        </w:tc>
        <w:tc>
          <w:tcPr>
            <w:tcW w:w="850" w:type="dxa"/>
            <w:gridSpan w:val="3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62D68">
              <w:rPr>
                <w:rFonts w:ascii="Arial" w:hAnsi="Arial" w:cs="Arial"/>
                <w:b/>
                <w:sz w:val="16"/>
                <w:szCs w:val="16"/>
              </w:rPr>
              <w:t>MOWSE score</w:t>
            </w:r>
          </w:p>
        </w:tc>
        <w:tc>
          <w:tcPr>
            <w:tcW w:w="1133" w:type="dxa"/>
            <w:gridSpan w:val="3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62D68">
              <w:rPr>
                <w:rFonts w:ascii="Arial" w:hAnsi="Arial" w:cs="Arial"/>
                <w:b/>
                <w:sz w:val="16"/>
                <w:szCs w:val="16"/>
              </w:rPr>
              <w:t xml:space="preserve">Experimental </w:t>
            </w:r>
            <w:proofErr w:type="spellStart"/>
            <w:r w:rsidRPr="00262D68">
              <w:rPr>
                <w:rFonts w:ascii="Arial" w:hAnsi="Arial" w:cs="Arial"/>
                <w:b/>
                <w:sz w:val="16"/>
                <w:szCs w:val="16"/>
              </w:rPr>
              <w:t>Mr</w:t>
            </w:r>
            <w:proofErr w:type="spellEnd"/>
            <w:r w:rsidRPr="00262D68">
              <w:rPr>
                <w:rFonts w:ascii="Arial" w:hAnsi="Arial" w:cs="Arial"/>
                <w:b/>
                <w:sz w:val="16"/>
                <w:szCs w:val="16"/>
              </w:rPr>
              <w:t>/</w:t>
            </w:r>
            <w:proofErr w:type="spellStart"/>
            <w:r w:rsidRPr="00262D68">
              <w:rPr>
                <w:rFonts w:ascii="Arial" w:hAnsi="Arial" w:cs="Arial"/>
                <w:b/>
                <w:sz w:val="16"/>
                <w:szCs w:val="16"/>
              </w:rPr>
              <w:t>pl</w:t>
            </w:r>
            <w:proofErr w:type="spellEnd"/>
          </w:p>
        </w:tc>
        <w:tc>
          <w:tcPr>
            <w:tcW w:w="990" w:type="dxa"/>
            <w:gridSpan w:val="2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62D68">
              <w:rPr>
                <w:rFonts w:ascii="Arial" w:hAnsi="Arial" w:cs="Arial"/>
                <w:b/>
                <w:sz w:val="16"/>
                <w:szCs w:val="16"/>
              </w:rPr>
              <w:t xml:space="preserve">Theoretical </w:t>
            </w:r>
            <w:proofErr w:type="spellStart"/>
            <w:r w:rsidRPr="00262D68">
              <w:rPr>
                <w:rFonts w:ascii="Arial" w:hAnsi="Arial" w:cs="Arial"/>
                <w:b/>
                <w:sz w:val="16"/>
                <w:szCs w:val="16"/>
              </w:rPr>
              <w:t>Mr</w:t>
            </w:r>
            <w:proofErr w:type="spellEnd"/>
            <w:r w:rsidRPr="00262D68">
              <w:rPr>
                <w:rFonts w:ascii="Arial" w:hAnsi="Arial" w:cs="Arial"/>
                <w:b/>
                <w:sz w:val="16"/>
                <w:szCs w:val="16"/>
              </w:rPr>
              <w:t>/</w:t>
            </w:r>
            <w:proofErr w:type="spellStart"/>
            <w:r w:rsidRPr="00262D68">
              <w:rPr>
                <w:rFonts w:ascii="Arial" w:hAnsi="Arial" w:cs="Arial"/>
                <w:b/>
                <w:sz w:val="16"/>
                <w:szCs w:val="16"/>
              </w:rPr>
              <w:t>pl</w:t>
            </w:r>
            <w:proofErr w:type="spellEnd"/>
          </w:p>
        </w:tc>
        <w:tc>
          <w:tcPr>
            <w:tcW w:w="1286" w:type="dxa"/>
            <w:gridSpan w:val="2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62D68">
              <w:rPr>
                <w:rFonts w:ascii="Arial" w:hAnsi="Arial" w:cs="Arial"/>
                <w:b/>
                <w:sz w:val="16"/>
                <w:szCs w:val="16"/>
              </w:rPr>
              <w:t>Protein</w:t>
            </w:r>
          </w:p>
          <w:p w:rsidR="00262D68" w:rsidRPr="00262D68" w:rsidRDefault="00262D68" w:rsidP="00262D6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62D68">
              <w:rPr>
                <w:rFonts w:ascii="Arial" w:hAnsi="Arial" w:cs="Arial"/>
                <w:b/>
                <w:sz w:val="16"/>
                <w:szCs w:val="16"/>
              </w:rPr>
              <w:t>expression in</w:t>
            </w:r>
          </w:p>
        </w:tc>
      </w:tr>
      <w:tr w:rsidR="00262D68" w:rsidRPr="00262D68" w:rsidTr="00CD2813">
        <w:trPr>
          <w:trHeight w:val="1181"/>
        </w:trPr>
        <w:tc>
          <w:tcPr>
            <w:tcW w:w="568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5" w:type="dxa"/>
            <w:gridSpan w:val="5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310772215</w:t>
            </w:r>
          </w:p>
        </w:tc>
        <w:tc>
          <w:tcPr>
            <w:tcW w:w="2406" w:type="dxa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hosphatidylethanolamin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-binding protein 1[Gallus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3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396</w:t>
            </w:r>
          </w:p>
        </w:tc>
        <w:tc>
          <w:tcPr>
            <w:tcW w:w="1133" w:type="dxa"/>
            <w:gridSpan w:val="3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./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990" w:type="dxa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1.12/6.96</w:t>
            </w:r>
          </w:p>
        </w:tc>
        <w:tc>
          <w:tcPr>
            <w:tcW w:w="1286" w:type="dxa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rPr>
          <w:trHeight w:val="422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126608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RecName:Full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=Lysozyme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C;AltName:Full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=1.4-beta-N-acetylmuramidase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C;AltName:Full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=Allergen Gal d </w:t>
            </w:r>
            <w:proofErr w:type="spellStart"/>
            <w:r w:rsidRPr="00262D68">
              <w:rPr>
                <w:rFonts w:ascii="Arial" w:hAnsi="新細明體" w:cs="Arial"/>
                <w:sz w:val="16"/>
                <w:szCs w:val="16"/>
              </w:rPr>
              <w:t>Ⅳ</w:t>
            </w:r>
            <w:r w:rsidRPr="00262D68">
              <w:rPr>
                <w:rFonts w:ascii="Arial" w:hAnsi="Arial" w:cs="Arial"/>
                <w:sz w:val="16"/>
                <w:szCs w:val="16"/>
              </w:rPr>
              <w:t>;AltName:Allergen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=Gal d 4;Flags:Precursor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64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6.74/9.37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rPr>
          <w:trHeight w:val="422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422920046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 xml:space="preserve">Chain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l,Structur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Of The Anti-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tau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Fab (pt231/ps235_1)</w:t>
            </w:r>
          </w:p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 xml:space="preserve">In Complex With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hosphoepitop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Pt231/ps235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17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2.43/5.13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rPr>
          <w:trHeight w:val="403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58332100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262D68">
              <w:rPr>
                <w:rFonts w:ascii="Arial" w:hAnsi="Arial" w:cs="Arial"/>
                <w:sz w:val="16"/>
                <w:szCs w:val="16"/>
                <w:lang w:val="it-IT"/>
              </w:rPr>
              <w:t>protease.serine.2 (trypsin 2) precursor [Xenopus (Silurana)tropicalis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15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6.13/6.38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rPr>
          <w:trHeight w:val="422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63052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 xml:space="preserve">unnamed protein product [Gallus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7.69/5.35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rPr>
          <w:trHeight w:val="422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449272815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Alpha-2-macroglobulin-like protein 1,partial [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Columbalivia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59.69/6.39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rPr>
          <w:trHeight w:val="403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63018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 xml:space="preserve">beta-actin [Gallus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2.08/5.29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rPr>
          <w:trHeight w:val="422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465958060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Kallikrein-11 [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Chelonia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myda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7.28/7.49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rPr>
          <w:trHeight w:val="422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363740904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REDICTED:sodium-independent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sulfate anion transporter [Gallus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65.25/8.62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rPr>
          <w:trHeight w:val="403"/>
        </w:trPr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422920045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 xml:space="preserve">Chain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H,Structur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Of The Anti-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tau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Fab (pt231/ps235_1) In Complex With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hosphoepitop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Pt231/ps235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3.92/8.52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rPr>
          <w:trHeight w:val="422"/>
        </w:trPr>
        <w:tc>
          <w:tcPr>
            <w:tcW w:w="5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lastRenderedPageBreak/>
              <w:t>3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5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129293</w:t>
            </w:r>
          </w:p>
        </w:tc>
        <w:tc>
          <w:tcPr>
            <w:tcW w:w="240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RecName:Full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=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Ovalbumin;AltName:Full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=Allergen Gal d </w:t>
            </w:r>
            <w:proofErr w:type="spellStart"/>
            <w:r w:rsidRPr="00262D68">
              <w:rPr>
                <w:rFonts w:ascii="Arial" w:hAnsi="新細明體" w:cs="Arial"/>
                <w:sz w:val="16"/>
                <w:szCs w:val="16"/>
              </w:rPr>
              <w:t>Ⅱ</w:t>
            </w:r>
            <w:r w:rsidRPr="00262D68">
              <w:rPr>
                <w:rFonts w:ascii="Arial" w:hAnsi="Arial" w:cs="Arial"/>
                <w:sz w:val="16"/>
                <w:szCs w:val="16"/>
              </w:rPr>
              <w:t>;AltName:Full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=Egg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albumin;AltNam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Full:Plakalbumin;AltName:Allergen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=Gal d 2</w:t>
            </w:r>
          </w:p>
        </w:tc>
        <w:tc>
          <w:tcPr>
            <w:tcW w:w="8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334</w:t>
            </w:r>
          </w:p>
        </w:tc>
        <w:tc>
          <w:tcPr>
            <w:tcW w:w="1133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./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99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3.20/5.19</w:t>
            </w:r>
          </w:p>
        </w:tc>
        <w:tc>
          <w:tcPr>
            <w:tcW w:w="128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rPr>
          <w:trHeight w:val="422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326915675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REDICTED:superoxid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dismutase [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Mn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,mitochondrial-like [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Meleagin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opavo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59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6.34/8.58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rPr>
          <w:trHeight w:val="403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422920046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 xml:space="preserve">Chain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l,Structur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Of The Anti-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tau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Fab (pt231/ps235_1) In Complex With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hosphoepitop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Pt231/ps235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07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2.43/5.13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rPr>
          <w:trHeight w:val="422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58332100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262D68">
              <w:rPr>
                <w:rFonts w:ascii="Arial" w:hAnsi="Arial" w:cs="Arial"/>
                <w:sz w:val="16"/>
                <w:szCs w:val="16"/>
                <w:lang w:val="it-IT"/>
              </w:rPr>
              <w:t>protease.serine.2 (trypsin 2) precursor [Xenopus (Silurana) tropicalis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6.13/6.38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rPr>
          <w:trHeight w:val="422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126608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RecName:Full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=Lysozyme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C;AltName:Full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=1,4-beta-N-acetylmuramidase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C;AltNam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Full=Allergen Gal d </w:t>
            </w:r>
            <w:proofErr w:type="spellStart"/>
            <w:r w:rsidRPr="00262D68">
              <w:rPr>
                <w:rFonts w:ascii="Arial" w:hAnsi="新細明體" w:cs="Arial"/>
                <w:sz w:val="16"/>
                <w:szCs w:val="16"/>
              </w:rPr>
              <w:t>Ⅳ</w:t>
            </w:r>
            <w:r w:rsidRPr="00262D68">
              <w:rPr>
                <w:rFonts w:ascii="Arial" w:hAnsi="Arial" w:cs="Arial"/>
                <w:sz w:val="16"/>
                <w:szCs w:val="16"/>
              </w:rPr>
              <w:t>;AltName:Allergen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=Gal d 4;Flags:Precursor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6.74/9.37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rPr>
          <w:trHeight w:val="403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449272815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Alpha-2-macroglobulin-like protein 1 , partial [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Columbalivia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59.69/6.39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rPr>
          <w:trHeight w:val="439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465958060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Kallikrein-11 [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Chelonia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myda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7.28/7.49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rPr>
          <w:trHeight w:val="439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422920045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 xml:space="preserve">Chain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H,Structur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Of The Anti-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tau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Fab (pt231/ps235_1) In Complex With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hosphoepitope</w:t>
            </w:r>
            <w:proofErr w:type="spellEnd"/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3.92/8.52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rPr>
          <w:trHeight w:val="539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Pt231/ps235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rPr>
          <w:trHeight w:val="112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327277730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REDICTED:desmoplakin-lik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[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Anoli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carolinensi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333.02/6.38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rPr>
          <w:trHeight w:val="547"/>
        </w:trPr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301627197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 xml:space="preserve">PREDICTED:LOW QUALITY PROTEIN:SWI/SNF complex </w:t>
            </w:r>
            <w:r w:rsidRPr="00262D68">
              <w:rPr>
                <w:rFonts w:ascii="Arial" w:hAnsi="Arial" w:cs="Arial"/>
                <w:sz w:val="16"/>
                <w:szCs w:val="16"/>
              </w:rPr>
              <w:lastRenderedPageBreak/>
              <w:t>subunit SMARCC2 [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Xenopu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Silurana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)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tropicali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lastRenderedPageBreak/>
              <w:t>47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24.56/5.43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rPr>
          <w:trHeight w:val="2477"/>
        </w:trPr>
        <w:tc>
          <w:tcPr>
            <w:tcW w:w="5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lastRenderedPageBreak/>
              <w:t>9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1415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55584149</w:t>
            </w:r>
          </w:p>
        </w:tc>
        <w:tc>
          <w:tcPr>
            <w:tcW w:w="240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RecName:Full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=Myosin light chain 1, skeletal muscle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isoform;AltName:Full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=Alkali myosin light chain 1;Short=MLC-1;AltName:Full=Myosin light chain </w:t>
            </w:r>
            <w:smartTag w:uri="urn:schemas-microsoft-com:office:smarttags" w:element="chmetcnv">
              <w:smartTagPr>
                <w:attr w:name="UnitName" w:val="F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62D68">
                <w:rPr>
                  <w:rFonts w:ascii="Arial" w:hAnsi="Arial" w:cs="Arial"/>
                  <w:sz w:val="16"/>
                  <w:szCs w:val="16"/>
                </w:rPr>
                <w:t>1f</w:t>
              </w:r>
            </w:smartTag>
            <w:r w:rsidRPr="00262D68">
              <w:rPr>
                <w:rFonts w:ascii="Arial" w:hAnsi="Arial" w:cs="Arial"/>
                <w:sz w:val="16"/>
                <w:szCs w:val="16"/>
              </w:rPr>
              <w:t>;AltName:Full=Myosin light chain alkali 1;Short=Myosin light chain A1;AltName:Full=Skeletal</w:t>
            </w:r>
          </w:p>
        </w:tc>
        <w:tc>
          <w:tcPr>
            <w:tcW w:w="8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965</w:t>
            </w:r>
          </w:p>
        </w:tc>
        <w:tc>
          <w:tcPr>
            <w:tcW w:w="1133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./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99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0.94/4.96</w:t>
            </w:r>
          </w:p>
        </w:tc>
        <w:tc>
          <w:tcPr>
            <w:tcW w:w="128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rPr>
          <w:trHeight w:val="129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1772516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 xml:space="preserve">cardiac myosin alkali light chain [Gallus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74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6.23/5.13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rPr>
          <w:trHeight w:val="2259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129293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RecName:Full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=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Ovalbumin;AltName:Full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=Allergen Gal d </w:t>
            </w:r>
            <w:proofErr w:type="spellStart"/>
            <w:r w:rsidRPr="00262D68">
              <w:rPr>
                <w:rFonts w:ascii="Arial" w:hAnsi="新細明體" w:cs="Arial"/>
                <w:sz w:val="16"/>
                <w:szCs w:val="16"/>
              </w:rPr>
              <w:t>Ⅱ</w:t>
            </w:r>
            <w:r w:rsidRPr="00262D68">
              <w:rPr>
                <w:rFonts w:ascii="Arial" w:hAnsi="Arial" w:cs="Arial"/>
                <w:sz w:val="16"/>
                <w:szCs w:val="16"/>
              </w:rPr>
              <w:t>;AltName:Full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=Egg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albumin;AltName:Full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=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lakalbumin;AltName:Allergen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=Gal d 2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43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3.20/5.19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rPr>
          <w:trHeight w:val="98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211146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apolipoprotein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A-1 precursor [Gallus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21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30.67/5.97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rPr>
          <w:trHeight w:val="1543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157878404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 xml:space="preserve">Chain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A,Hydrogen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And Hydration Of Hen Egg-White Lysozyme Determined By Neutron Diffraction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72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4.74/9.20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rPr>
          <w:trHeight w:val="140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58332100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262D68">
              <w:rPr>
                <w:rFonts w:ascii="Arial" w:hAnsi="Arial" w:cs="Arial"/>
                <w:sz w:val="16"/>
                <w:szCs w:val="16"/>
                <w:lang w:val="it-IT"/>
              </w:rPr>
              <w:t>protease, serine, 2 (trypsin 2) precursor [Xenopus (Silurana) tropicalisd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07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6.13/6.38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rPr>
          <w:trHeight w:val="1269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4492722815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Alpha-2-macroglobulin-like protein 1 , partial [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Columbalivia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59.69/6.39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rPr>
          <w:trHeight w:val="97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422920046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Chain l, Structure Of The Anti-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tau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Fab (pt231/ps235_1) In Complex With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hosphoepitop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Pt231/ps235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2.43/5.13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rPr>
          <w:trHeight w:val="387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465958060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Kallilrein-11 [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Chelonia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myda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7.28/7.49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rPr>
          <w:trHeight w:val="704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46195455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cathepsin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B precursor [Gallus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38.48/5.74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rPr>
          <w:trHeight w:val="687"/>
        </w:trPr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422920045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Chain H, Structure Of The Anti-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tau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Fab (pt231/ps235_1) In Complex With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hosphoepitop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Pt231/ps235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3.92/8.52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rPr>
          <w:trHeight w:val="841"/>
        </w:trPr>
        <w:tc>
          <w:tcPr>
            <w:tcW w:w="5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1415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326931250</w:t>
            </w:r>
          </w:p>
        </w:tc>
        <w:tc>
          <w:tcPr>
            <w:tcW w:w="240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REDICTED:heat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shock protein beta-1-like [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Meleagri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opavo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52</w:t>
            </w:r>
          </w:p>
        </w:tc>
        <w:tc>
          <w:tcPr>
            <w:tcW w:w="1133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./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99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1.89/6.23</w:t>
            </w:r>
          </w:p>
        </w:tc>
        <w:tc>
          <w:tcPr>
            <w:tcW w:w="128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rPr>
          <w:trHeight w:val="841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45384222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 xml:space="preserve">heat shock protein beta-1 [Gallus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34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1.72/5.77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rPr>
          <w:trHeight w:val="41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34221747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triosephosphat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isomeras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[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Meleagri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opavo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34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2.75/6.19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rPr>
          <w:trHeight w:val="55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3.1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113271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RecName:Full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=Actin,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cytoplasmic;AltName:Full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=Beta actin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19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2.16/5.29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rPr>
          <w:trHeight w:val="1032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326920308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REDICTED:actin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, alpha skeletal muscle B-like [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Meleagri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opavo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2.34/5.16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rPr>
          <w:trHeight w:val="934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211146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apolipoprotein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A-1 precursor [Gallus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30.67/5.97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rPr>
          <w:trHeight w:val="834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58332100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262D68">
              <w:rPr>
                <w:rFonts w:ascii="Arial" w:hAnsi="Arial" w:cs="Arial"/>
                <w:sz w:val="16"/>
                <w:szCs w:val="16"/>
                <w:lang w:val="it-IT"/>
              </w:rPr>
              <w:t>protease, serine, 2 (trypsin 2) precursor [Xenopus (Silurana) tropicalis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6.13/6.38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rPr>
          <w:trHeight w:val="1663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422920046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Chain l, Structure Of The Anti-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tau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Fab (pt231/ps235_1) In Complex With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hosphoepitop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Pt231/ps235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2.43/5.13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45361639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 xml:space="preserve">methionine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adenosyltransferas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Ⅱ</w:t>
            </w:r>
            <w:r w:rsidRPr="00262D68">
              <w:rPr>
                <w:rFonts w:ascii="Arial" w:hAnsi="Arial" w:cs="Arial"/>
                <w:sz w:val="16"/>
                <w:szCs w:val="16"/>
              </w:rPr>
              <w:t>, alpha [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Xenopu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Silurana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)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tropicali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3.98/6.02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465957486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262D68">
              <w:rPr>
                <w:rFonts w:ascii="Arial" w:hAnsi="Arial" w:cs="Arial"/>
                <w:sz w:val="16"/>
                <w:szCs w:val="16"/>
                <w:lang w:val="fr-FR"/>
              </w:rPr>
              <w:t xml:space="preserve">Tubulin alpha-1B chain </w:t>
            </w:r>
            <w:r w:rsidRPr="00262D68">
              <w:rPr>
                <w:rFonts w:ascii="Arial" w:hAnsi="Arial" w:cs="Arial"/>
                <w:sz w:val="16"/>
                <w:szCs w:val="16"/>
                <w:lang w:val="fr-FR"/>
              </w:rPr>
              <w:lastRenderedPageBreak/>
              <w:t>[Chelonia mydas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lastRenderedPageBreak/>
              <w:t>53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71.85/5.5</w:t>
            </w:r>
            <w:r w:rsidRPr="00262D68">
              <w:rPr>
                <w:rFonts w:ascii="Arial" w:hAnsi="Arial" w:cs="Arial"/>
                <w:sz w:val="16"/>
                <w:szCs w:val="16"/>
              </w:rPr>
              <w:lastRenderedPageBreak/>
              <w:t>6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175378485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ribosomal protein L4 [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Xenopu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muellen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5.61/11.57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326919110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REDICTED:plasma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kallikrein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-like [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Meleagri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opavo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83.73/7.40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1415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230359</w:t>
            </w:r>
          </w:p>
        </w:tc>
        <w:tc>
          <w:tcPr>
            <w:tcW w:w="240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 xml:space="preserve">Chain A, Structure Of Triose Phosphate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Isomeras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From Chicken Muscle</w:t>
            </w:r>
          </w:p>
        </w:tc>
        <w:tc>
          <w:tcPr>
            <w:tcW w:w="8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837</w:t>
            </w:r>
          </w:p>
        </w:tc>
        <w:tc>
          <w:tcPr>
            <w:tcW w:w="1133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./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99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6.76/7.26</w:t>
            </w:r>
          </w:p>
        </w:tc>
        <w:tc>
          <w:tcPr>
            <w:tcW w:w="128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34221912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trisephosphst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isomeras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[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hasianu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colchicu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814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2.77/6.19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326912719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REDICTED:triosephosphat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isomeras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-like [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Meleagri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opavo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770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4.29/6.45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136061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RecName:Full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=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Triosephosphat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isomerase;Short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=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TIM;AitName:Full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=Triose-phosphate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isomerase</w:t>
            </w:r>
            <w:proofErr w:type="spellEnd"/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351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7.00/5.39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129293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RecName:Full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=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Ovalbumin;AltName:Full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=Allergen Gal d </w:t>
            </w:r>
            <w:proofErr w:type="spellStart"/>
            <w:r w:rsidRPr="00262D68">
              <w:rPr>
                <w:rFonts w:ascii="Arial" w:hAnsi="新細明體" w:cs="Arial"/>
                <w:sz w:val="16"/>
                <w:szCs w:val="16"/>
              </w:rPr>
              <w:t>Ⅱ</w:t>
            </w:r>
            <w:r w:rsidRPr="00262D68">
              <w:rPr>
                <w:rFonts w:ascii="Arial" w:hAnsi="Arial" w:cs="Arial"/>
                <w:sz w:val="16"/>
                <w:szCs w:val="16"/>
              </w:rPr>
              <w:t>;AltName:Full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=Egg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albumin;AltName:Full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=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lakalbumin;AltName:Allergen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=Gal d 2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360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3.20/5.19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326933524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REDICTED:selenium-binding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protein 1-like [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Meleagri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opavo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71.89/6.53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126608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RecName:Full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=Lysozyme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C;AltName:Full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=1,4-beta-N-acetylmuramidase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C;AltName:Full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=Allergen Gal d </w:t>
            </w:r>
            <w:proofErr w:type="spellStart"/>
            <w:r w:rsidRPr="00262D68">
              <w:rPr>
                <w:rFonts w:ascii="Arial" w:hAnsi="新細明體" w:cs="Arial"/>
                <w:sz w:val="16"/>
                <w:szCs w:val="16"/>
              </w:rPr>
              <w:t>Ⅳ</w:t>
            </w:r>
            <w:r w:rsidRPr="00262D68">
              <w:rPr>
                <w:rFonts w:ascii="Arial" w:hAnsi="Arial" w:cs="Arial"/>
                <w:sz w:val="16"/>
                <w:szCs w:val="16"/>
              </w:rPr>
              <w:t>;AltName:Allergen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=Gal d 4;Flags: Precursor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39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6.74/9.37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58332100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262D68">
              <w:rPr>
                <w:rFonts w:ascii="Arial" w:hAnsi="Arial" w:cs="Arial"/>
                <w:sz w:val="16"/>
                <w:szCs w:val="16"/>
                <w:lang w:val="it-IT"/>
              </w:rPr>
              <w:t>protease, serine, 2 (trypsin 2) precursor [Xenopus (Silurana) tropicalis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6.13/6.38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326933528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REDICTED:selenium-binding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62D68">
              <w:rPr>
                <w:rFonts w:ascii="Arial" w:hAnsi="Arial" w:cs="Arial"/>
                <w:sz w:val="16"/>
                <w:szCs w:val="16"/>
              </w:rPr>
              <w:lastRenderedPageBreak/>
              <w:t>protein 1-like [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Meleagri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opavo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lastRenderedPageBreak/>
              <w:t>73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8.62/6.88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422920046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Chain l, Structure Of The Anti-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tau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Fab (pt231/ps235_1) In Complex With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hosphoepitop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Pt231/ps235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2.43/5.13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 xml:space="preserve"> 478431053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 xml:space="preserve">3,2-trans-enoyl-CoA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isomeras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, mitochondrial [Gallus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34.56/9.30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89891990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262D68">
              <w:rPr>
                <w:rFonts w:ascii="Arial" w:hAnsi="Arial" w:cs="Arial"/>
                <w:sz w:val="16"/>
                <w:szCs w:val="16"/>
                <w:lang w:val="nb-NO"/>
              </w:rPr>
              <w:t xml:space="preserve">ubiquitin C </w:t>
            </w:r>
            <w:r w:rsidRPr="00262D68">
              <w:rPr>
                <w:rFonts w:ascii="Arial" w:hAnsi="新細明體" w:cs="Arial"/>
                <w:sz w:val="16"/>
                <w:szCs w:val="16"/>
                <w:lang w:val="nb-NO"/>
              </w:rPr>
              <w:t>Ⅱ</w:t>
            </w:r>
            <w:r w:rsidRPr="00262D68">
              <w:rPr>
                <w:rFonts w:ascii="Arial" w:hAnsi="Arial" w:cs="Arial"/>
                <w:sz w:val="16"/>
                <w:szCs w:val="16"/>
                <w:lang w:val="nb-NO"/>
              </w:rPr>
              <w:t>[Anser anser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30.39/6.38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422920045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Chain H, Structure Of The Anti-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tau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Fab (pt231/pa235_1) In Complex With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hosphoepitop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Pt231/ps235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3.92/8.52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1415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330417943</w:t>
            </w:r>
          </w:p>
        </w:tc>
        <w:tc>
          <w:tcPr>
            <w:tcW w:w="240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fructose-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bisphosphat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aldolas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C[Gallus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555</w:t>
            </w:r>
          </w:p>
        </w:tc>
        <w:tc>
          <w:tcPr>
            <w:tcW w:w="1133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./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99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39.74/6.20</w:t>
            </w:r>
          </w:p>
        </w:tc>
        <w:tc>
          <w:tcPr>
            <w:tcW w:w="128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 xml:space="preserve"> 409191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aldolas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A, partial [Gallus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.44/6.95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57525158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 xml:space="preserve">septin-2 [Gallus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70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0.37/6.12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422920046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 xml:space="preserve">Chain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l,Structur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Of The Anti-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tau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Fab (pt231/ps235_1) In Complex With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hosphoepitop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Pt231/ps235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29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2.43/5.13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449270735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 xml:space="preserve">Actin, aortic, smooth muscle [Columba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livia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13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2.37/5.17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58332100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262D68">
              <w:rPr>
                <w:rFonts w:ascii="Arial" w:hAnsi="Arial" w:cs="Arial"/>
                <w:sz w:val="16"/>
                <w:szCs w:val="16"/>
                <w:lang w:val="it-IT"/>
              </w:rPr>
              <w:t>protease, serine, 2 (trypsin 2) precursor [Xenopus (Silurana) tropicalis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03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6.13/6.38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327286458</w:t>
            </w:r>
          </w:p>
        </w:tc>
        <w:tc>
          <w:tcPr>
            <w:tcW w:w="2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PREDICTED: s-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adenosylmethionin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synthase isoform type-2-like [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Anoli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carolinensi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3.61/6.9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45382875</w:t>
            </w:r>
          </w:p>
        </w:tc>
        <w:tc>
          <w:tcPr>
            <w:tcW w:w="2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Creatin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kinase M-type [Gallus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3.53/6.5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34811330</w:t>
            </w:r>
          </w:p>
        </w:tc>
        <w:tc>
          <w:tcPr>
            <w:tcW w:w="2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Chain A, Crystal Structure Of S-ovalbumin At 1.9 Angstrom Resolution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3.18/5.2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50732421</w:t>
            </w:r>
          </w:p>
        </w:tc>
        <w:tc>
          <w:tcPr>
            <w:tcW w:w="2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 xml:space="preserve">PREDICVED: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lastRenderedPageBreak/>
              <w:t>phosphotriesteras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-related protein [Gallus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lastRenderedPageBreak/>
              <w:t>72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39.43/6.1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3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449272815</w:t>
            </w:r>
          </w:p>
        </w:tc>
        <w:tc>
          <w:tcPr>
            <w:tcW w:w="247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 xml:space="preserve">Alpha-2-macroglobulin-like protein 1, partial [Columba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livia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59.69/6.3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138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330417943</w:t>
            </w:r>
          </w:p>
        </w:tc>
        <w:tc>
          <w:tcPr>
            <w:tcW w:w="2479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Fructose-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bisphosphat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aldolas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C [Gallus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4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166</w:t>
            </w:r>
          </w:p>
        </w:tc>
        <w:tc>
          <w:tcPr>
            <w:tcW w:w="112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./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99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39.74/6.20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1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r w:rsidRPr="00262D68">
              <w:rPr>
                <w:rFonts w:ascii="Arial" w:hAnsi="新細明體" w:cs="Arial"/>
                <w:sz w:val="16"/>
                <w:szCs w:val="16"/>
              </w:rPr>
              <w:t>∣</w:t>
            </w:r>
            <w:r w:rsidRPr="00262D68">
              <w:rPr>
                <w:rFonts w:ascii="Arial" w:hAnsi="Arial" w:cs="Arial"/>
                <w:sz w:val="16"/>
                <w:szCs w:val="16"/>
              </w:rPr>
              <w:t>327280689</w:t>
            </w:r>
          </w:p>
        </w:tc>
        <w:tc>
          <w:tcPr>
            <w:tcW w:w="2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PREDICTED: fructose-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bisphosphat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aldolas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A-like [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Anoli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carolinensi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39.96/8.6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1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409191</w:t>
            </w:r>
          </w:p>
        </w:tc>
        <w:tc>
          <w:tcPr>
            <w:tcW w:w="2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Aldolas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A, partial [Gallus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.44/6.9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363733121</w:t>
            </w:r>
          </w:p>
        </w:tc>
        <w:tc>
          <w:tcPr>
            <w:tcW w:w="2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 xml:space="preserve">PREDICTED: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eptidyl-prolyl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ci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-trans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isomeras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D [Gallus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19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0.85/5.9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58332100</w:t>
            </w:r>
          </w:p>
        </w:tc>
        <w:tc>
          <w:tcPr>
            <w:tcW w:w="2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262D68">
              <w:rPr>
                <w:rFonts w:ascii="Arial" w:hAnsi="Arial" w:cs="Arial"/>
                <w:sz w:val="16"/>
                <w:szCs w:val="16"/>
                <w:lang w:val="it-IT"/>
              </w:rPr>
              <w:t>Protease, serine, 2(trypsin 2) precursor [Xenopus (Silurana) tropicalis]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13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6.13/6.3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422920046</w:t>
            </w:r>
          </w:p>
        </w:tc>
        <w:tc>
          <w:tcPr>
            <w:tcW w:w="2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Chain I, Structure Of The Anti-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tau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Fab (pt231/ps235_1) In Complex With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hosphoepitop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Pt231/ps235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2.43/5.1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63052</w:t>
            </w:r>
          </w:p>
        </w:tc>
        <w:tc>
          <w:tcPr>
            <w:tcW w:w="2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Unnmed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protein product [Gallus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7.69/5.3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345100466</w:t>
            </w:r>
          </w:p>
        </w:tc>
        <w:tc>
          <w:tcPr>
            <w:tcW w:w="2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 xml:space="preserve">Chain A, Hen Egg White Lysozyme With A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Isoaspartat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Residue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4.76/9.4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45382875</w:t>
            </w:r>
          </w:p>
        </w:tc>
        <w:tc>
          <w:tcPr>
            <w:tcW w:w="2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Creatin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kinase M-type [Gallus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3.53/6.5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326935589</w:t>
            </w:r>
          </w:p>
        </w:tc>
        <w:tc>
          <w:tcPr>
            <w:tcW w:w="2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REDICTED:macrophage-capping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protein-like, partial [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Meleagri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opavo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7.45/5.8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71896529</w:t>
            </w:r>
          </w:p>
        </w:tc>
        <w:tc>
          <w:tcPr>
            <w:tcW w:w="2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 xml:space="preserve">Eukaryotic translation initiation factor 3 subunit H [Gallus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39.68/6.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3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449272815</w:t>
            </w:r>
          </w:p>
        </w:tc>
        <w:tc>
          <w:tcPr>
            <w:tcW w:w="247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 xml:space="preserve">Alpha-2-macroglobulin-like protein 1, partial [Columba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livia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59.69/6.3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8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50755288</w:t>
            </w:r>
          </w:p>
        </w:tc>
        <w:tc>
          <w:tcPr>
            <w:tcW w:w="2479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 xml:space="preserve">PREDICTED: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betain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—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homocystein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62D68">
              <w:rPr>
                <w:rFonts w:ascii="Arial" w:hAnsi="Arial" w:cs="Arial"/>
                <w:sz w:val="16"/>
                <w:szCs w:val="16"/>
              </w:rPr>
              <w:lastRenderedPageBreak/>
              <w:t xml:space="preserve">S-methyltransferase 1 [Gallus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4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lastRenderedPageBreak/>
              <w:t>1764</w:t>
            </w:r>
          </w:p>
        </w:tc>
        <w:tc>
          <w:tcPr>
            <w:tcW w:w="112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./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99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5.55/7.56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1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45384486</w:t>
            </w:r>
          </w:p>
        </w:tc>
        <w:tc>
          <w:tcPr>
            <w:tcW w:w="2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hosphoglycert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kinase [Gallus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83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5.09/8.3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1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483518353</w:t>
            </w:r>
          </w:p>
        </w:tc>
        <w:tc>
          <w:tcPr>
            <w:tcW w:w="2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hosphoglycerat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kinase, partial [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Ana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latyrhyncho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81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39.52/6.7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57529492</w:t>
            </w:r>
          </w:p>
        </w:tc>
        <w:tc>
          <w:tcPr>
            <w:tcW w:w="2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 xml:space="preserve">3-ketoacyl-CoA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thiolas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, mitochondrial [Gallus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62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2.17/8.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363745828</w:t>
            </w:r>
          </w:p>
        </w:tc>
        <w:tc>
          <w:tcPr>
            <w:tcW w:w="2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 xml:space="preserve">PREDICTED: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lutaryl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-CoA dehydrogenase, mitochondrial-like, partial [Gallus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47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5.70/6.6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326933955</w:t>
            </w:r>
          </w:p>
        </w:tc>
        <w:tc>
          <w:tcPr>
            <w:tcW w:w="2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PREDICTED: 26S protease regulatory subunit 8-like [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Meleagri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opavo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39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6.31/7.1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422920046</w:t>
            </w:r>
          </w:p>
        </w:tc>
        <w:tc>
          <w:tcPr>
            <w:tcW w:w="2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Chain I, Structure Of The Anti-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tau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Fab (pt231/ps235_1)  In Complex With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hosphoepitop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Pt231/ps235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35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2.43/5.1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3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58332100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262D68">
              <w:rPr>
                <w:rFonts w:ascii="Arial" w:hAnsi="Arial" w:cs="Arial"/>
                <w:sz w:val="16"/>
                <w:szCs w:val="16"/>
                <w:lang w:val="it-IT"/>
              </w:rPr>
              <w:t>Protease, serine,2(trypsin 2) precursor [Xenopus (Silurana) tropicalis]</w:t>
            </w:r>
          </w:p>
        </w:tc>
        <w:tc>
          <w:tcPr>
            <w:tcW w:w="8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17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6.13/6.38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8.1</w:t>
            </w:r>
          </w:p>
        </w:tc>
        <w:tc>
          <w:tcPr>
            <w:tcW w:w="13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297296096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PREDICTED: actin. Alpha cardiac muscle 1 [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Macaca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mulatta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37.54/5.27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8.2</w:t>
            </w:r>
          </w:p>
        </w:tc>
        <w:tc>
          <w:tcPr>
            <w:tcW w:w="13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113271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RecNam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: Full=Actin, cytoplasmic 1;AltName: Full=Beta actin</w:t>
            </w:r>
          </w:p>
        </w:tc>
        <w:tc>
          <w:tcPr>
            <w:tcW w:w="8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2.16/5.29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3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63052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 xml:space="preserve">Unnamed protein product [Gallus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7.69/5.35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3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118093509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 xml:space="preserve">PREICTED: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isocitrat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dehydrogenase [NADP] cytoplasmic [Gallus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9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6.97/8.02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4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9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46048765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Beta-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enolas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[Gallus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9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705</w:t>
            </w:r>
          </w:p>
        </w:tc>
        <w:tc>
          <w:tcPr>
            <w:tcW w:w="11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./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7.57/7.28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50755288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 xml:space="preserve">PREDICTED: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betain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—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homocystein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S-methyltransferase 1 [Gallus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39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5.55/7.56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3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422920046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 xml:space="preserve">Chain I,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Strustur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Of The Anti-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tau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Fab (pt231/ps235_1) In Complex With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hosphoepitop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Pt231/ps235</w:t>
            </w:r>
          </w:p>
        </w:tc>
        <w:tc>
          <w:tcPr>
            <w:tcW w:w="8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09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2.43/5.13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3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58332100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262D68">
              <w:rPr>
                <w:rFonts w:ascii="Arial" w:hAnsi="Arial" w:cs="Arial"/>
                <w:sz w:val="16"/>
                <w:szCs w:val="16"/>
                <w:lang w:val="it-IT"/>
              </w:rPr>
              <w:t>protease, serine, 2(trypsin 2) precursor [Xenopus (Silurana) tropicalis]</w:t>
            </w:r>
          </w:p>
        </w:tc>
        <w:tc>
          <w:tcPr>
            <w:tcW w:w="8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6.13/6.38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3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449488145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PREDICTED:LOW QUALITY PROTEIN: actin, cytoplasmic type 5 [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Taeniopygia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uttata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34.98/4.96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45361639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 xml:space="preserve">Methionine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adenosyltransferas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Ⅱ</w:t>
            </w:r>
            <w:r w:rsidRPr="00262D68">
              <w:rPr>
                <w:rFonts w:ascii="Arial" w:hAnsi="Arial" w:cs="Arial"/>
                <w:sz w:val="16"/>
                <w:szCs w:val="16"/>
              </w:rPr>
              <w:t>, alpha [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Xenopu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Silurana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)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tropicali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3.98/6.02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3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126608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RecNam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: Full=Lysozyme C;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AltNam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: Full=1,4-beta-N-acetylmuramidase C;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AltNam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: Full=Allergen Gal d </w:t>
            </w:r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Ⅳ</w:t>
            </w:r>
            <w:r w:rsidRPr="00262D68">
              <w:rPr>
                <w:rFonts w:ascii="Arial" w:hAnsi="Arial" w:cs="Arial"/>
                <w:sz w:val="16"/>
                <w:szCs w:val="16"/>
              </w:rPr>
              <w:t xml:space="preserve">;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AltNam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: Allergen=Gal d 4;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Falg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: Precursor</w:t>
            </w:r>
          </w:p>
        </w:tc>
        <w:tc>
          <w:tcPr>
            <w:tcW w:w="8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6.74/9.37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3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465958060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Kallikrein-11 [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Chelonia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myda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7.28/7.49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3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422920045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Chain H, Structure Of The Anti-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tau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Fb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(pt231/ps235_1) In Complex With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hosphoepitop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Pt231/ps235</w:t>
            </w:r>
          </w:p>
        </w:tc>
        <w:tc>
          <w:tcPr>
            <w:tcW w:w="8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3.92/8.52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3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449272815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 xml:space="preserve">Alpha-2-macroglobulin-like protein 1, partial [Columba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livia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9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59.69/6.39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4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139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46048765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Beta-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enolas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[Gallus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9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75</w:t>
            </w:r>
          </w:p>
        </w:tc>
        <w:tc>
          <w:tcPr>
            <w:tcW w:w="11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./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7.57/7.28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13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326932384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PREDICTED: alpha-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enolas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-like [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Meleagri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opavo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04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7.65/6.30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28566340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 xml:space="preserve">Ovalbumin [Gallus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28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3.22/5.19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3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45384504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Sarcalumenin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precursor [Gallus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83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54.57/6.59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3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1351295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RecNam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Pr="00262D68">
              <w:rPr>
                <w:rFonts w:ascii="Arial" w:hAnsi="Arial" w:cs="Arial"/>
                <w:sz w:val="16"/>
                <w:szCs w:val="16"/>
              </w:rPr>
              <w:lastRenderedPageBreak/>
              <w:t>Full=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Ovotransferrin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;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AltNam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: Full- Allergen Gal d </w:t>
            </w:r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Ⅲ</w:t>
            </w:r>
            <w:r w:rsidRPr="00262D68">
              <w:rPr>
                <w:rFonts w:ascii="Arial" w:hAnsi="Arial" w:cs="Arial"/>
                <w:sz w:val="16"/>
                <w:szCs w:val="16"/>
              </w:rPr>
              <w:t xml:space="preserve">;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AltNam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: Full=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Conalbumin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;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AltNam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: Full=Serum transferrin;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AltNam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: Allergen=Gal d 3; Flags: Precursor</w:t>
            </w:r>
          </w:p>
        </w:tc>
        <w:tc>
          <w:tcPr>
            <w:tcW w:w="8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lastRenderedPageBreak/>
              <w:t>133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79.55/6.85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3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58332100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262D68">
              <w:rPr>
                <w:rFonts w:ascii="Arial" w:hAnsi="Arial" w:cs="Arial"/>
                <w:sz w:val="16"/>
                <w:szCs w:val="16"/>
                <w:lang w:val="it-IT"/>
              </w:rPr>
              <w:t>Protease, serine, 2(trypsin 2) precursor [enopus (Silurana) tropicalis]</w:t>
            </w:r>
          </w:p>
        </w:tc>
        <w:tc>
          <w:tcPr>
            <w:tcW w:w="8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09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6.13/6.38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422920046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Chain I, Structure Of The Anti-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tau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Fab (pt231/ps235_1) In Complex With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hosphoepitop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Pt231/ps235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2.43/5.13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3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61098378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Aspartyl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aminopeptidas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[Gallus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52.57/6.55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3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732995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 xml:space="preserve">Pre-fibrinogen alpha subunit [Gallus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56.77/6.82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3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126608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Rec Name: Full=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Lysozym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C;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AltNam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: Full=1,4-beta-N-acetylmuramidase C;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AltNam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: Full=Allergen Gal d </w:t>
            </w:r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Ⅳ</w:t>
            </w:r>
            <w:r w:rsidRPr="00262D68">
              <w:rPr>
                <w:rFonts w:ascii="Arial" w:hAnsi="Arial" w:cs="Arial"/>
                <w:sz w:val="16"/>
                <w:szCs w:val="16"/>
              </w:rPr>
              <w:t xml:space="preserve">;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AltNam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: Allergen=Gal d 4; Flags: Precursor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6.74/9.37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35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50754375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 xml:space="preserve">PREDICTED: cytochrome b-c1 complex subunit 1,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mitochondrisl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[Gallus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53.41/6.58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48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5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45383033</w:t>
            </w:r>
          </w:p>
        </w:tc>
        <w:tc>
          <w:tcPr>
            <w:tcW w:w="240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Filamin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-C [Gallus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65</w:t>
            </w:r>
          </w:p>
        </w:tc>
        <w:tc>
          <w:tcPr>
            <w:tcW w:w="1133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./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99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83.23/5.93</w:t>
            </w:r>
          </w:p>
        </w:tc>
        <w:tc>
          <w:tcPr>
            <w:tcW w:w="128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119338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RecNam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: Full=Alpha-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enolas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;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AltNam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: Full=2-phospho-D-glycerate hydro-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lyas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;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AltNam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: Full=Tau-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crystallin</w:t>
            </w:r>
            <w:proofErr w:type="spellEnd"/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45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7.61/6.37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3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58332100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262D68">
              <w:rPr>
                <w:rFonts w:ascii="Arial" w:hAnsi="Arial" w:cs="Arial"/>
                <w:sz w:val="16"/>
                <w:szCs w:val="16"/>
                <w:lang w:val="it-IT"/>
              </w:rPr>
              <w:t>Protease, serine, 2(trypsin 2) precursor [Xenopus (Silurana) tropicalis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6.13/6.38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3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422920046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Chain I, Structure Of The Anti-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tau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Fab (pt231/ps235_1) In Complex With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hosphoepitop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Pt231/ps235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2.43/5.13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3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63052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 xml:space="preserve">Unnamed protein product [Gallus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7.69/5.35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50755288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 xml:space="preserve">PREDICTED: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betain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—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homocystein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S-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methyltansferas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1 [Gallus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5.55/7.56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3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465958060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Kallikrein-11 [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Chelonia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myda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7.28/7.49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3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63018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 xml:space="preserve">Beta0actin [Gallus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2.08/5.29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3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89274064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Haptoglobin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-like protein [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halacrocorax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carbo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37.66/5.34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35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61098378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Aspartyl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aminopeptidas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[Gallus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52.57/6.55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48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5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71897021</w:t>
            </w:r>
          </w:p>
        </w:tc>
        <w:tc>
          <w:tcPr>
            <w:tcW w:w="240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Dihydrolipoyl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dehydrogenase, mitochondrial [Gallus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30</w:t>
            </w:r>
          </w:p>
        </w:tc>
        <w:tc>
          <w:tcPr>
            <w:tcW w:w="1133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./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99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54.57/8.19</w:t>
            </w:r>
          </w:p>
        </w:tc>
        <w:tc>
          <w:tcPr>
            <w:tcW w:w="128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422920046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Chain I, Structure Of The Anti-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tau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Fab (pt231/ps235_1) In Complex With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hosphoepitop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Pt231/ps235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13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2.43/5.13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3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465982130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Kinesin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-like protein KIF23, partial [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Chelonia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myda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02.66/7.84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3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327259855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 xml:space="preserve">PREDICTED: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doublecortin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domain-containing protein 5-like [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Anoli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carolinensi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07.09/7.73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3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58331950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 xml:space="preserve">Cytosol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aminopeptidas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[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Xenopu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Silurana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)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tropicali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56.75/8.45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5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362740904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 xml:space="preserve">PREDICTED: sodium-independent sulfate anion transporter [Gallus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65.25/8.62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48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135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45382651</w:t>
            </w:r>
          </w:p>
        </w:tc>
        <w:tc>
          <w:tcPr>
            <w:tcW w:w="240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262D68">
              <w:rPr>
                <w:rFonts w:ascii="Arial" w:hAnsi="Arial" w:cs="Arial"/>
                <w:sz w:val="16"/>
                <w:szCs w:val="16"/>
                <w:lang w:val="fr-FR"/>
              </w:rPr>
              <w:t>Pyruvate kinase muscle isozyme [Gallus gallus]</w:t>
            </w:r>
          </w:p>
        </w:tc>
        <w:tc>
          <w:tcPr>
            <w:tcW w:w="8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934</w:t>
            </w:r>
          </w:p>
        </w:tc>
        <w:tc>
          <w:tcPr>
            <w:tcW w:w="1133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./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99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58.43/7.29</w:t>
            </w:r>
          </w:p>
        </w:tc>
        <w:tc>
          <w:tcPr>
            <w:tcW w:w="128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13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465992345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 xml:space="preserve">Pyruvate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kins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muscle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isozym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[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Cheloni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mydas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1443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67.71/6.82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129293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RecNam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: Full=Ovalbumin;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lastRenderedPageBreak/>
              <w:t>AltNam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: Full=Allergen Gal d </w:t>
            </w:r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Ⅱ</w:t>
            </w:r>
            <w:r w:rsidRPr="00262D68">
              <w:rPr>
                <w:rFonts w:ascii="Arial" w:hAnsi="Arial" w:cs="Arial"/>
                <w:sz w:val="16"/>
                <w:szCs w:val="16"/>
              </w:rPr>
              <w:t xml:space="preserve">;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AltNam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: Full=Egg albumin;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AltNam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: Full=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Plakalbumin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 xml:space="preserve">; </w:t>
            </w: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AltName</w:t>
            </w:r>
            <w:proofErr w:type="spellEnd"/>
            <w:r w:rsidRPr="00262D68">
              <w:rPr>
                <w:rFonts w:ascii="Arial" w:hAnsi="Arial" w:cs="Arial"/>
                <w:sz w:val="16"/>
                <w:szCs w:val="16"/>
              </w:rPr>
              <w:t>: Allergen=Gal d 2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lastRenderedPageBreak/>
              <w:t>188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D68">
              <w:rPr>
                <w:rFonts w:ascii="Arial" w:hAnsi="Arial" w:cs="Arial"/>
                <w:sz w:val="16"/>
                <w:szCs w:val="16"/>
              </w:rPr>
              <w:t>43.20/5.19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1351295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RecName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>: Full=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Ovotransferrin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AltName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 xml:space="preserve">: Full=Allergen Gal d </w:t>
            </w:r>
            <w:r w:rsidRPr="00262D68">
              <w:rPr>
                <w:rFonts w:ascii="細明體" w:eastAsia="細明體" w:hAnsi="細明體" w:cs="細明體" w:hint="eastAsia"/>
                <w:sz w:val="18"/>
                <w:szCs w:val="18"/>
              </w:rPr>
              <w:t>Ⅲ</w:t>
            </w:r>
            <w:r w:rsidRPr="00262D68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AltName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>: Full=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Conalbumin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AltName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 xml:space="preserve">: Full=Serum transferrin; 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AltName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>: Allergen=Gal d 3; Flags: Precursor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79.55/6.8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345100466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 xml:space="preserve">Chain A, Hen Egg White Lysozyme With A 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Isoaspartate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 xml:space="preserve"> Residue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109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14.76/9.4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50750688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PREDICTED: protein disulfide-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isomerase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 xml:space="preserve"> A5 [Gallus 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61.32/8.2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58332100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62D68">
              <w:rPr>
                <w:rFonts w:ascii="Arial" w:hAnsi="Arial" w:cs="Arial"/>
                <w:sz w:val="18"/>
                <w:szCs w:val="18"/>
                <w:lang w:val="it-IT"/>
              </w:rPr>
              <w:t>Protease, serine, 2(trypsin 2) precursor [Xenopus (Silurana) tropicalis]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26.13/6.3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422920046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Chain I, Structure Of The Anti-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ptau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 xml:space="preserve"> Fab (pt231/ps235_1) In Complex With 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Phosphoepitope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 xml:space="preserve"> Pt231/ps235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22.43/5.2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60302808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 xml:space="preserve">UDP-glucose 6-dehydrogenase [Gallus 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55.77/6.9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449272815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Alpha-2-macroglobulin-like protein 1, partial [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Colimba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livia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159.69/6.3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3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223033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Collagen alpha1 CB7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24.39/9.3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44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71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45383974</w:t>
            </w:r>
          </w:p>
        </w:tc>
        <w:tc>
          <w:tcPr>
            <w:tcW w:w="239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262D68">
              <w:rPr>
                <w:rFonts w:ascii="Arial" w:hAnsi="Arial" w:cs="Arial"/>
                <w:sz w:val="18"/>
                <w:szCs w:val="18"/>
                <w:lang w:val="de-DE"/>
              </w:rPr>
              <w:t>Serum albumin precursor [Gallus gallus]</w:t>
            </w:r>
          </w:p>
        </w:tc>
        <w:tc>
          <w:tcPr>
            <w:tcW w:w="84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937</w:t>
            </w:r>
          </w:p>
        </w:tc>
        <w:tc>
          <w:tcPr>
            <w:tcW w:w="112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>./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076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71.87/5.51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326928269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PREDICTED: stress-70 protein, mitochondrial-like [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Mleagris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gallopavo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444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79.55/7.1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3.1</w:t>
            </w:r>
          </w:p>
        </w:tc>
        <w:tc>
          <w:tcPr>
            <w:tcW w:w="1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30962014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 xml:space="preserve">Heat shock protein 70 [Gallus 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428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70.0/5.6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1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161408079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 xml:space="preserve">Heat shock protein 70B [Alligator 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mississippiensis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149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7.03/5.3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45382651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262D68">
              <w:rPr>
                <w:rFonts w:ascii="Arial" w:hAnsi="Arial" w:cs="Arial"/>
                <w:sz w:val="18"/>
                <w:szCs w:val="18"/>
                <w:lang w:val="fr-FR"/>
              </w:rPr>
              <w:t>Pyruvate kinase muscle isozyme [Gallus gallus]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272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58.43/7.2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422920046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Chain I, Structure Of The Anti-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ptau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 xml:space="preserve"> Fab (pt231/ps235_1) In Complex With 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Phosphoepitope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 xml:space="preserve"> Pt231/ps235)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158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22.43/5.1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58332100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62D68">
              <w:rPr>
                <w:rFonts w:ascii="Arial" w:hAnsi="Arial" w:cs="Arial"/>
                <w:sz w:val="18"/>
                <w:szCs w:val="18"/>
                <w:lang w:val="it-IT"/>
              </w:rPr>
              <w:t>Protease, serine, 2(trypsin 2) precursor [Xenopus (Silurana) tropicalis]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26.13/6.3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465958060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Kallikrein-11 [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Chelonia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mydas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27.28/7.4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89274064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Haptoglobin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>-like protein [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Phalacrocorax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carbo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37.66/5.3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50892955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Iron binding protein [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Trachemys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scripta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elegans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78.63/7.1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3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211907087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Smarcc1, partial [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Bombina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orientalis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26.91/4.6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44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371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83754919</w:t>
            </w:r>
          </w:p>
        </w:tc>
        <w:tc>
          <w:tcPr>
            <w:tcW w:w="239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 xml:space="preserve">Chain A, Crystal Structure Of Aluminum-Bound 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Ovotransferrin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 xml:space="preserve"> At 2.15 Angstrom Resolution</w:t>
            </w:r>
          </w:p>
        </w:tc>
        <w:tc>
          <w:tcPr>
            <w:tcW w:w="84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1831</w:t>
            </w:r>
          </w:p>
        </w:tc>
        <w:tc>
          <w:tcPr>
            <w:tcW w:w="112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>./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076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77.52/6.70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1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71274079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Ovotransferrin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 xml:space="preserve"> BC TYPE [Gallus 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1818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79.59/7.0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63524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 xml:space="preserve">Unnamed protein product [Gallus 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220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54.46/6.8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118084650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 xml:space="preserve">PREDICTED: 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propionyl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 xml:space="preserve">-CoA carboxylase alpha chain, mitochondrial </w:t>
            </w:r>
            <w:r w:rsidRPr="00262D68">
              <w:rPr>
                <w:rFonts w:ascii="Arial" w:hAnsi="Arial" w:cs="Arial"/>
                <w:sz w:val="18"/>
                <w:szCs w:val="18"/>
              </w:rPr>
              <w:lastRenderedPageBreak/>
              <w:t xml:space="preserve">[Gallus 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lastRenderedPageBreak/>
              <w:t>152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79.25/7.8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4.1</w:t>
            </w:r>
          </w:p>
        </w:tc>
        <w:tc>
          <w:tcPr>
            <w:tcW w:w="1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161513267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 xml:space="preserve">Immunoglobulin heavy chain variable region [Gallus 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134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13.39/7.8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  <w:tc>
          <w:tcPr>
            <w:tcW w:w="1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89000553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 xml:space="preserve">Immunoglobulin heavy chain variable region [Gallus 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15.52/4.9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363733434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 xml:space="preserve">PREDICTED: alpha-fetoprotein [Gallus 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123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71.61/6.9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58332100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62D68">
              <w:rPr>
                <w:rFonts w:ascii="Arial" w:hAnsi="Arial" w:cs="Arial"/>
                <w:sz w:val="18"/>
                <w:szCs w:val="18"/>
                <w:lang w:val="it-IT"/>
              </w:rPr>
              <w:t>Protease, srine 2(trypsin 2) precursor [Xenopus (Silurana) tropicalis]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26.13/6.3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422920046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 xml:space="preserve">Chain I, 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Stucture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 xml:space="preserve"> Of The Anti-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ptau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 xml:space="preserve"> Fab (pt231/ps235_1) In Complex With 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Phospjoepitope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 xml:space="preserve"> Pt231/ps235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 xml:space="preserve"> 89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2.43/5.1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449272815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 xml:space="preserve">Alha-2-macroglobulin-like protein 1, partial [Columba 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livia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159.69/6.3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118093904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 xml:space="preserve">PREDICTED: glycerol-3-phosphate dehydrogenase mitochondrial [Gallus 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81.16/7.5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3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57529561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 xml:space="preserve">GMP synthase [Gallus 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77.33/6.6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240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8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429836849</w:t>
            </w:r>
          </w:p>
        </w:tc>
        <w:tc>
          <w:tcPr>
            <w:tcW w:w="240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 xml:space="preserve">Peroxiredoxin-1 [Gallus 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84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254</w:t>
            </w:r>
          </w:p>
        </w:tc>
        <w:tc>
          <w:tcPr>
            <w:tcW w:w="112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>./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076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22.53/8.24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71274075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Ovotransferrin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 xml:space="preserve"> BB type [Gallus 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163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79.61/6.8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422920046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Chain I, Structure Of The Anti-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ptau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 xml:space="preserve"> Fab (pt231/ps235_1) In Complex With 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Phosphoepitope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62D68">
              <w:rPr>
                <w:rFonts w:ascii="Arial" w:hAnsi="Arial" w:cs="Arial"/>
                <w:sz w:val="18"/>
                <w:szCs w:val="18"/>
              </w:rPr>
              <w:lastRenderedPageBreak/>
              <w:t>Pt231/ps235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lastRenderedPageBreak/>
              <w:t>122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22.43/5.1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126608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  <w:lang w:val="nb-NO"/>
              </w:rPr>
            </w:pPr>
            <w:r w:rsidRPr="00262D68">
              <w:rPr>
                <w:rFonts w:ascii="Arial" w:hAnsi="Arial" w:cs="Arial"/>
                <w:sz w:val="18"/>
                <w:szCs w:val="18"/>
                <w:lang w:val="nb-NO"/>
              </w:rPr>
              <w:t xml:space="preserve">RecName: Full=Lysozyme C; AltName: Full=Allergen Gal d </w:t>
            </w:r>
            <w:r w:rsidRPr="00262D68">
              <w:rPr>
                <w:rFonts w:ascii="細明體" w:eastAsia="細明體" w:hAnsi="細明體" w:cs="細明體" w:hint="eastAsia"/>
                <w:sz w:val="18"/>
                <w:szCs w:val="18"/>
                <w:lang w:val="nb-NO"/>
              </w:rPr>
              <w:t>Ⅳ</w:t>
            </w:r>
            <w:r w:rsidRPr="00262D68">
              <w:rPr>
                <w:rFonts w:ascii="Arial" w:hAnsi="Arial" w:cs="Arial"/>
                <w:sz w:val="18"/>
                <w:szCs w:val="18"/>
                <w:lang w:val="nb-NO"/>
              </w:rPr>
              <w:t>; AltName: Allergen=Gal d 4; Flags: Precursor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16.74/9.3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58332100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Protease, serine, 2(trypsin 2) precursor [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Xenopus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Silurana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 xml:space="preserve">) 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topicalis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26.13/6.3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230359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 xml:space="preserve">Chain A, 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Sturcture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 xml:space="preserve"> Of Triose Phosphate 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Isomerase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 xml:space="preserve"> From Chicken Muscle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26.76/7.2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63052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 xml:space="preserve">Unnamed protein product [Gallus 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17.69/5.3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326919110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 xml:space="preserve">PREDUCTED: plasma 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kallikrein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>-like [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Meleagris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gallopavo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83.73/7.4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46048771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Adenylate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 xml:space="preserve"> kinase 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isoenzyme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 xml:space="preserve"> 1 [Gallus 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gallus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21.78/8.6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D68" w:rsidRPr="00262D68" w:rsidTr="00CD2813"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3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62D68">
              <w:rPr>
                <w:rFonts w:ascii="Arial" w:hAnsi="Arial" w:cs="Arial"/>
                <w:sz w:val="16"/>
                <w:szCs w:val="16"/>
              </w:rPr>
              <w:t>gi</w:t>
            </w:r>
            <w:proofErr w:type="spellEnd"/>
            <w:proofErr w:type="gramStart"/>
            <w:r w:rsidRPr="00262D68">
              <w:rPr>
                <w:rFonts w:ascii="細明體" w:eastAsia="細明體" w:hAnsi="細明體" w:cs="細明體" w:hint="eastAsia"/>
                <w:sz w:val="16"/>
                <w:szCs w:val="16"/>
              </w:rPr>
              <w:t>∣</w:t>
            </w:r>
            <w:proofErr w:type="gramEnd"/>
            <w:r w:rsidRPr="00262D68">
              <w:rPr>
                <w:rFonts w:ascii="Arial" w:hAnsi="Arial" w:cs="Arial"/>
                <w:sz w:val="16"/>
                <w:szCs w:val="16"/>
              </w:rPr>
              <w:t>449272815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 xml:space="preserve">Alpha-2-macroglobulin-like protein 1, partial [Columba </w:t>
            </w:r>
            <w:proofErr w:type="spellStart"/>
            <w:r w:rsidRPr="00262D68">
              <w:rPr>
                <w:rFonts w:ascii="Arial" w:hAnsi="Arial" w:cs="Arial"/>
                <w:sz w:val="18"/>
                <w:szCs w:val="18"/>
              </w:rPr>
              <w:t>livia</w:t>
            </w:r>
            <w:proofErr w:type="spellEnd"/>
            <w:r w:rsidRPr="00262D68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2D68">
              <w:rPr>
                <w:rFonts w:ascii="Arial" w:hAnsi="Arial" w:cs="Arial"/>
                <w:sz w:val="18"/>
                <w:szCs w:val="18"/>
              </w:rPr>
              <w:t>159.69/6.39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62D68" w:rsidRPr="00262D68" w:rsidRDefault="00262D68" w:rsidP="00262D6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262D68" w:rsidRPr="00262D68" w:rsidRDefault="00262D68" w:rsidP="00262D68">
      <w:pPr>
        <w:spacing w:line="480" w:lineRule="auto"/>
        <w:ind w:left="960" w:hangingChars="400" w:hanging="960"/>
        <w:jc w:val="both"/>
        <w:rPr>
          <w:rFonts w:ascii="Arial" w:hAnsi="Arial" w:cs="Arial"/>
        </w:rPr>
      </w:pPr>
    </w:p>
    <w:p w:rsidR="00262D68" w:rsidRPr="00262D68" w:rsidRDefault="00262D68" w:rsidP="00262D68">
      <w:pPr>
        <w:spacing w:line="480" w:lineRule="auto"/>
        <w:jc w:val="both"/>
        <w:rPr>
          <w:rFonts w:ascii="Arial" w:hAnsi="Arial" w:cs="Arial"/>
        </w:rPr>
      </w:pPr>
    </w:p>
    <w:p w:rsidR="00A337A0" w:rsidRPr="00262D68" w:rsidRDefault="00A337A0"/>
    <w:sectPr w:rsidR="00A337A0" w:rsidRPr="00262D6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4B34" w:rsidRDefault="007C4B34" w:rsidP="00C541B9">
      <w:r>
        <w:separator/>
      </w:r>
    </w:p>
  </w:endnote>
  <w:endnote w:type="continuationSeparator" w:id="0">
    <w:p w:rsidR="007C4B34" w:rsidRDefault="007C4B34" w:rsidP="00C541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4B34" w:rsidRDefault="007C4B34" w:rsidP="00C541B9">
      <w:r>
        <w:separator/>
      </w:r>
    </w:p>
  </w:footnote>
  <w:footnote w:type="continuationSeparator" w:id="0">
    <w:p w:rsidR="007C4B34" w:rsidRDefault="007C4B34" w:rsidP="00C541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560F27"/>
    <w:multiLevelType w:val="multilevel"/>
    <w:tmpl w:val="F18C5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9B75E12"/>
    <w:multiLevelType w:val="multilevel"/>
    <w:tmpl w:val="5AFCFB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01D4E9D"/>
    <w:multiLevelType w:val="multilevel"/>
    <w:tmpl w:val="C7A6A3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49001BD"/>
    <w:multiLevelType w:val="multilevel"/>
    <w:tmpl w:val="D71CCD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23F08F7"/>
    <w:multiLevelType w:val="multilevel"/>
    <w:tmpl w:val="40962E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C027697"/>
    <w:multiLevelType w:val="multilevel"/>
    <w:tmpl w:val="A53ECB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5BE6D0E"/>
    <w:multiLevelType w:val="multilevel"/>
    <w:tmpl w:val="0D803B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5F53739"/>
    <w:multiLevelType w:val="multilevel"/>
    <w:tmpl w:val="740A12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FA67591"/>
    <w:multiLevelType w:val="multilevel"/>
    <w:tmpl w:val="2BA4AE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9D54038"/>
    <w:multiLevelType w:val="multilevel"/>
    <w:tmpl w:val="B63ED9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54725423"/>
    <w:multiLevelType w:val="multilevel"/>
    <w:tmpl w:val="1D98D5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FB0407D"/>
    <w:multiLevelType w:val="multilevel"/>
    <w:tmpl w:val="81620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84D2B4E"/>
    <w:multiLevelType w:val="multilevel"/>
    <w:tmpl w:val="14124C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A226C45"/>
    <w:multiLevelType w:val="multilevel"/>
    <w:tmpl w:val="C19AB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7258699C"/>
    <w:multiLevelType w:val="multilevel"/>
    <w:tmpl w:val="81DAEB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7EE3DF8"/>
    <w:multiLevelType w:val="multilevel"/>
    <w:tmpl w:val="3C5271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78DF51EC"/>
    <w:multiLevelType w:val="multilevel"/>
    <w:tmpl w:val="CDC23E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7ECF229B"/>
    <w:multiLevelType w:val="multilevel"/>
    <w:tmpl w:val="90B849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4"/>
  </w:num>
  <w:num w:numId="3">
    <w:abstractNumId w:val="14"/>
  </w:num>
  <w:num w:numId="4">
    <w:abstractNumId w:val="13"/>
  </w:num>
  <w:num w:numId="5">
    <w:abstractNumId w:val="6"/>
  </w:num>
  <w:num w:numId="6">
    <w:abstractNumId w:val="12"/>
  </w:num>
  <w:num w:numId="7">
    <w:abstractNumId w:val="9"/>
  </w:num>
  <w:num w:numId="8">
    <w:abstractNumId w:val="2"/>
  </w:num>
  <w:num w:numId="9">
    <w:abstractNumId w:val="1"/>
  </w:num>
  <w:num w:numId="10">
    <w:abstractNumId w:val="10"/>
  </w:num>
  <w:num w:numId="11">
    <w:abstractNumId w:val="11"/>
  </w:num>
  <w:num w:numId="12">
    <w:abstractNumId w:val="15"/>
  </w:num>
  <w:num w:numId="13">
    <w:abstractNumId w:val="8"/>
  </w:num>
  <w:num w:numId="14">
    <w:abstractNumId w:val="7"/>
  </w:num>
  <w:num w:numId="15">
    <w:abstractNumId w:val="17"/>
  </w:num>
  <w:num w:numId="16">
    <w:abstractNumId w:val="16"/>
  </w:num>
  <w:num w:numId="17">
    <w:abstractNumId w:val="3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4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D68"/>
    <w:rsid w:val="0001041C"/>
    <w:rsid w:val="00012C9E"/>
    <w:rsid w:val="000134FB"/>
    <w:rsid w:val="00015166"/>
    <w:rsid w:val="000178D6"/>
    <w:rsid w:val="0002163B"/>
    <w:rsid w:val="00021DF5"/>
    <w:rsid w:val="00021E2C"/>
    <w:rsid w:val="00023A96"/>
    <w:rsid w:val="00025479"/>
    <w:rsid w:val="00032CA8"/>
    <w:rsid w:val="00040E2B"/>
    <w:rsid w:val="0004241B"/>
    <w:rsid w:val="00051EBF"/>
    <w:rsid w:val="00052FCA"/>
    <w:rsid w:val="00054896"/>
    <w:rsid w:val="00057502"/>
    <w:rsid w:val="00061FFF"/>
    <w:rsid w:val="00070161"/>
    <w:rsid w:val="0007382C"/>
    <w:rsid w:val="00085D9F"/>
    <w:rsid w:val="00093380"/>
    <w:rsid w:val="00094540"/>
    <w:rsid w:val="00094D20"/>
    <w:rsid w:val="000A5C58"/>
    <w:rsid w:val="000A7A9D"/>
    <w:rsid w:val="000C28E4"/>
    <w:rsid w:val="000C3AA5"/>
    <w:rsid w:val="000C4425"/>
    <w:rsid w:val="000C77A7"/>
    <w:rsid w:val="000D1A0C"/>
    <w:rsid w:val="000D23B1"/>
    <w:rsid w:val="000D29D4"/>
    <w:rsid w:val="000D6043"/>
    <w:rsid w:val="000E4797"/>
    <w:rsid w:val="000F1A8F"/>
    <w:rsid w:val="000F1FE9"/>
    <w:rsid w:val="000F76D0"/>
    <w:rsid w:val="00103AB1"/>
    <w:rsid w:val="001117DF"/>
    <w:rsid w:val="00117467"/>
    <w:rsid w:val="0012130F"/>
    <w:rsid w:val="00121DFB"/>
    <w:rsid w:val="00131BEC"/>
    <w:rsid w:val="001346E5"/>
    <w:rsid w:val="001349D4"/>
    <w:rsid w:val="00134FD9"/>
    <w:rsid w:val="001524F0"/>
    <w:rsid w:val="00156729"/>
    <w:rsid w:val="00157080"/>
    <w:rsid w:val="00161A35"/>
    <w:rsid w:val="00163F8C"/>
    <w:rsid w:val="00171290"/>
    <w:rsid w:val="0017171B"/>
    <w:rsid w:val="001722E1"/>
    <w:rsid w:val="00175EEA"/>
    <w:rsid w:val="00180992"/>
    <w:rsid w:val="00181B0D"/>
    <w:rsid w:val="001822F4"/>
    <w:rsid w:val="00185FA8"/>
    <w:rsid w:val="001929A5"/>
    <w:rsid w:val="00194470"/>
    <w:rsid w:val="001A05D2"/>
    <w:rsid w:val="001A25C9"/>
    <w:rsid w:val="001A7C71"/>
    <w:rsid w:val="001A7E2B"/>
    <w:rsid w:val="001C3F41"/>
    <w:rsid w:val="001C583C"/>
    <w:rsid w:val="001C6625"/>
    <w:rsid w:val="001D0A38"/>
    <w:rsid w:val="001D4991"/>
    <w:rsid w:val="001D6A17"/>
    <w:rsid w:val="001E13BB"/>
    <w:rsid w:val="001E726B"/>
    <w:rsid w:val="001F55A6"/>
    <w:rsid w:val="001F609D"/>
    <w:rsid w:val="001F64D7"/>
    <w:rsid w:val="001F7D2F"/>
    <w:rsid w:val="00201546"/>
    <w:rsid w:val="0021609B"/>
    <w:rsid w:val="002164E2"/>
    <w:rsid w:val="00216DDE"/>
    <w:rsid w:val="00217311"/>
    <w:rsid w:val="00220DFB"/>
    <w:rsid w:val="00223E21"/>
    <w:rsid w:val="002241B4"/>
    <w:rsid w:val="002365DF"/>
    <w:rsid w:val="002453A5"/>
    <w:rsid w:val="002520A6"/>
    <w:rsid w:val="00256C69"/>
    <w:rsid w:val="00262D68"/>
    <w:rsid w:val="002655DC"/>
    <w:rsid w:val="00271565"/>
    <w:rsid w:val="00272405"/>
    <w:rsid w:val="00272B49"/>
    <w:rsid w:val="00291473"/>
    <w:rsid w:val="002919C5"/>
    <w:rsid w:val="00295028"/>
    <w:rsid w:val="002A466B"/>
    <w:rsid w:val="002A6B6A"/>
    <w:rsid w:val="002A7336"/>
    <w:rsid w:val="002B0717"/>
    <w:rsid w:val="002B196E"/>
    <w:rsid w:val="002C7EBF"/>
    <w:rsid w:val="002D2603"/>
    <w:rsid w:val="002F0304"/>
    <w:rsid w:val="003047AF"/>
    <w:rsid w:val="00311EC0"/>
    <w:rsid w:val="0032282B"/>
    <w:rsid w:val="003231A5"/>
    <w:rsid w:val="00337F4F"/>
    <w:rsid w:val="00345CC4"/>
    <w:rsid w:val="00361A81"/>
    <w:rsid w:val="00375A56"/>
    <w:rsid w:val="0038629A"/>
    <w:rsid w:val="0038703C"/>
    <w:rsid w:val="00395364"/>
    <w:rsid w:val="00395C49"/>
    <w:rsid w:val="003A1E3B"/>
    <w:rsid w:val="003A39D6"/>
    <w:rsid w:val="003B0CC0"/>
    <w:rsid w:val="003B34B2"/>
    <w:rsid w:val="003C3F05"/>
    <w:rsid w:val="003C661B"/>
    <w:rsid w:val="003D067B"/>
    <w:rsid w:val="003E1BB7"/>
    <w:rsid w:val="003E3626"/>
    <w:rsid w:val="003E7251"/>
    <w:rsid w:val="004013A2"/>
    <w:rsid w:val="004023B5"/>
    <w:rsid w:val="00404EAA"/>
    <w:rsid w:val="00407700"/>
    <w:rsid w:val="00412F48"/>
    <w:rsid w:val="0042009B"/>
    <w:rsid w:val="00420F34"/>
    <w:rsid w:val="004215AB"/>
    <w:rsid w:val="004311DD"/>
    <w:rsid w:val="00433B89"/>
    <w:rsid w:val="00436701"/>
    <w:rsid w:val="00437B2C"/>
    <w:rsid w:val="00440037"/>
    <w:rsid w:val="00443A20"/>
    <w:rsid w:val="00445823"/>
    <w:rsid w:val="00445DD3"/>
    <w:rsid w:val="00450C58"/>
    <w:rsid w:val="00453AFF"/>
    <w:rsid w:val="00465CEF"/>
    <w:rsid w:val="0047230E"/>
    <w:rsid w:val="00477618"/>
    <w:rsid w:val="00477FE2"/>
    <w:rsid w:val="00481B59"/>
    <w:rsid w:val="00486AD0"/>
    <w:rsid w:val="0049598E"/>
    <w:rsid w:val="00495F61"/>
    <w:rsid w:val="004A7B63"/>
    <w:rsid w:val="004B37E1"/>
    <w:rsid w:val="004B3D13"/>
    <w:rsid w:val="004C0E17"/>
    <w:rsid w:val="004C6BDC"/>
    <w:rsid w:val="004D1CC3"/>
    <w:rsid w:val="004D485F"/>
    <w:rsid w:val="004E15B2"/>
    <w:rsid w:val="004E4E7D"/>
    <w:rsid w:val="004F0932"/>
    <w:rsid w:val="004F10BC"/>
    <w:rsid w:val="00502211"/>
    <w:rsid w:val="005121BB"/>
    <w:rsid w:val="00521596"/>
    <w:rsid w:val="0052406A"/>
    <w:rsid w:val="00531831"/>
    <w:rsid w:val="00532BE3"/>
    <w:rsid w:val="00536DFB"/>
    <w:rsid w:val="00537A8F"/>
    <w:rsid w:val="00540926"/>
    <w:rsid w:val="00541D35"/>
    <w:rsid w:val="0054200F"/>
    <w:rsid w:val="0054640E"/>
    <w:rsid w:val="005518A6"/>
    <w:rsid w:val="00552F81"/>
    <w:rsid w:val="005531A5"/>
    <w:rsid w:val="00564DB3"/>
    <w:rsid w:val="00565FA6"/>
    <w:rsid w:val="0056629B"/>
    <w:rsid w:val="00566855"/>
    <w:rsid w:val="0057759E"/>
    <w:rsid w:val="00581F7E"/>
    <w:rsid w:val="00585750"/>
    <w:rsid w:val="00596B87"/>
    <w:rsid w:val="005A1B16"/>
    <w:rsid w:val="005A5CD3"/>
    <w:rsid w:val="005C24A3"/>
    <w:rsid w:val="005C30EC"/>
    <w:rsid w:val="005C683F"/>
    <w:rsid w:val="005D34AA"/>
    <w:rsid w:val="005D3DD0"/>
    <w:rsid w:val="005D6B23"/>
    <w:rsid w:val="005E57EF"/>
    <w:rsid w:val="005E7455"/>
    <w:rsid w:val="005E7EA7"/>
    <w:rsid w:val="005F3FCA"/>
    <w:rsid w:val="005F4E26"/>
    <w:rsid w:val="005F6222"/>
    <w:rsid w:val="00602286"/>
    <w:rsid w:val="00614ED7"/>
    <w:rsid w:val="006220A3"/>
    <w:rsid w:val="00622A53"/>
    <w:rsid w:val="00625241"/>
    <w:rsid w:val="00640806"/>
    <w:rsid w:val="00641F13"/>
    <w:rsid w:val="00642282"/>
    <w:rsid w:val="00642AFD"/>
    <w:rsid w:val="00657D76"/>
    <w:rsid w:val="006627CB"/>
    <w:rsid w:val="00665A71"/>
    <w:rsid w:val="00670380"/>
    <w:rsid w:val="00670F5E"/>
    <w:rsid w:val="0067594D"/>
    <w:rsid w:val="00681FA3"/>
    <w:rsid w:val="00695B44"/>
    <w:rsid w:val="006A0AE6"/>
    <w:rsid w:val="006A1397"/>
    <w:rsid w:val="006A4802"/>
    <w:rsid w:val="006A7632"/>
    <w:rsid w:val="006B2155"/>
    <w:rsid w:val="006B2793"/>
    <w:rsid w:val="006C216E"/>
    <w:rsid w:val="006C31C3"/>
    <w:rsid w:val="006D1C9C"/>
    <w:rsid w:val="006D485A"/>
    <w:rsid w:val="006D4F33"/>
    <w:rsid w:val="006E1925"/>
    <w:rsid w:val="006E756B"/>
    <w:rsid w:val="006F047F"/>
    <w:rsid w:val="006F2F86"/>
    <w:rsid w:val="006F5D94"/>
    <w:rsid w:val="00704622"/>
    <w:rsid w:val="00711ABE"/>
    <w:rsid w:val="00713D05"/>
    <w:rsid w:val="00715B91"/>
    <w:rsid w:val="007213FA"/>
    <w:rsid w:val="007216D7"/>
    <w:rsid w:val="0072255A"/>
    <w:rsid w:val="007235F4"/>
    <w:rsid w:val="00731E33"/>
    <w:rsid w:val="0074719C"/>
    <w:rsid w:val="0074734A"/>
    <w:rsid w:val="007651C5"/>
    <w:rsid w:val="00773A0C"/>
    <w:rsid w:val="00774887"/>
    <w:rsid w:val="00776CB2"/>
    <w:rsid w:val="00777214"/>
    <w:rsid w:val="007803AF"/>
    <w:rsid w:val="007806EF"/>
    <w:rsid w:val="00780CB1"/>
    <w:rsid w:val="0078234F"/>
    <w:rsid w:val="007828A7"/>
    <w:rsid w:val="00782A82"/>
    <w:rsid w:val="007A1938"/>
    <w:rsid w:val="007A4BBB"/>
    <w:rsid w:val="007B01EC"/>
    <w:rsid w:val="007B2C8B"/>
    <w:rsid w:val="007B37A7"/>
    <w:rsid w:val="007B544F"/>
    <w:rsid w:val="007B5C59"/>
    <w:rsid w:val="007B6EB5"/>
    <w:rsid w:val="007C0915"/>
    <w:rsid w:val="007C4B34"/>
    <w:rsid w:val="007D3C90"/>
    <w:rsid w:val="007D5773"/>
    <w:rsid w:val="007D7B97"/>
    <w:rsid w:val="007E0892"/>
    <w:rsid w:val="007E63BF"/>
    <w:rsid w:val="007E7567"/>
    <w:rsid w:val="007F57C1"/>
    <w:rsid w:val="0080135D"/>
    <w:rsid w:val="00805C68"/>
    <w:rsid w:val="00811127"/>
    <w:rsid w:val="0081252B"/>
    <w:rsid w:val="008128DF"/>
    <w:rsid w:val="00831275"/>
    <w:rsid w:val="00836539"/>
    <w:rsid w:val="008465E6"/>
    <w:rsid w:val="00853F55"/>
    <w:rsid w:val="008542A2"/>
    <w:rsid w:val="00856937"/>
    <w:rsid w:val="00860160"/>
    <w:rsid w:val="00864755"/>
    <w:rsid w:val="00865BCF"/>
    <w:rsid w:val="00871960"/>
    <w:rsid w:val="00876492"/>
    <w:rsid w:val="008813F4"/>
    <w:rsid w:val="00882B06"/>
    <w:rsid w:val="0088697B"/>
    <w:rsid w:val="00887099"/>
    <w:rsid w:val="00887A36"/>
    <w:rsid w:val="00890F14"/>
    <w:rsid w:val="008938E6"/>
    <w:rsid w:val="008A0232"/>
    <w:rsid w:val="008A2B38"/>
    <w:rsid w:val="008A5A11"/>
    <w:rsid w:val="008A7DD7"/>
    <w:rsid w:val="008A7ED3"/>
    <w:rsid w:val="008B00DE"/>
    <w:rsid w:val="008B0BC0"/>
    <w:rsid w:val="008B1F4D"/>
    <w:rsid w:val="008B26BC"/>
    <w:rsid w:val="008B677D"/>
    <w:rsid w:val="008C022A"/>
    <w:rsid w:val="008C5AF5"/>
    <w:rsid w:val="008C79E9"/>
    <w:rsid w:val="008D0291"/>
    <w:rsid w:val="008D2F21"/>
    <w:rsid w:val="008D50C1"/>
    <w:rsid w:val="008F70B6"/>
    <w:rsid w:val="00905774"/>
    <w:rsid w:val="00911F52"/>
    <w:rsid w:val="009159F4"/>
    <w:rsid w:val="00922F5D"/>
    <w:rsid w:val="009233EC"/>
    <w:rsid w:val="009266F5"/>
    <w:rsid w:val="00932C17"/>
    <w:rsid w:val="00933BAE"/>
    <w:rsid w:val="00934528"/>
    <w:rsid w:val="00935042"/>
    <w:rsid w:val="00936CFE"/>
    <w:rsid w:val="00943CB2"/>
    <w:rsid w:val="0095129E"/>
    <w:rsid w:val="00957CAF"/>
    <w:rsid w:val="00965490"/>
    <w:rsid w:val="00966E63"/>
    <w:rsid w:val="00971668"/>
    <w:rsid w:val="00974B58"/>
    <w:rsid w:val="00974D3B"/>
    <w:rsid w:val="0098031B"/>
    <w:rsid w:val="009803AB"/>
    <w:rsid w:val="00981445"/>
    <w:rsid w:val="00983A7D"/>
    <w:rsid w:val="0098596F"/>
    <w:rsid w:val="00992535"/>
    <w:rsid w:val="009A0BDB"/>
    <w:rsid w:val="009A1F8D"/>
    <w:rsid w:val="009A2C27"/>
    <w:rsid w:val="009A2F4A"/>
    <w:rsid w:val="009A7B9E"/>
    <w:rsid w:val="009B4C62"/>
    <w:rsid w:val="009B70E8"/>
    <w:rsid w:val="009C1B25"/>
    <w:rsid w:val="009C3F61"/>
    <w:rsid w:val="009C7CDB"/>
    <w:rsid w:val="009D0866"/>
    <w:rsid w:val="009D309A"/>
    <w:rsid w:val="009D6936"/>
    <w:rsid w:val="009E072A"/>
    <w:rsid w:val="009E12A9"/>
    <w:rsid w:val="009E176B"/>
    <w:rsid w:val="009E4D7D"/>
    <w:rsid w:val="009F7BEA"/>
    <w:rsid w:val="00A0368A"/>
    <w:rsid w:val="00A1034E"/>
    <w:rsid w:val="00A1458E"/>
    <w:rsid w:val="00A14B64"/>
    <w:rsid w:val="00A167C0"/>
    <w:rsid w:val="00A337A0"/>
    <w:rsid w:val="00A51A4E"/>
    <w:rsid w:val="00A554C5"/>
    <w:rsid w:val="00A55F70"/>
    <w:rsid w:val="00A5626F"/>
    <w:rsid w:val="00A57EA8"/>
    <w:rsid w:val="00A60855"/>
    <w:rsid w:val="00A62471"/>
    <w:rsid w:val="00A626A3"/>
    <w:rsid w:val="00A671C2"/>
    <w:rsid w:val="00A735C7"/>
    <w:rsid w:val="00A73B0F"/>
    <w:rsid w:val="00A95BC4"/>
    <w:rsid w:val="00A96DC6"/>
    <w:rsid w:val="00AA0192"/>
    <w:rsid w:val="00AA0D22"/>
    <w:rsid w:val="00AA13DB"/>
    <w:rsid w:val="00AA2031"/>
    <w:rsid w:val="00AA6F08"/>
    <w:rsid w:val="00AB0DF9"/>
    <w:rsid w:val="00AB221E"/>
    <w:rsid w:val="00AB223D"/>
    <w:rsid w:val="00AE5202"/>
    <w:rsid w:val="00AE6B92"/>
    <w:rsid w:val="00AE7193"/>
    <w:rsid w:val="00AF3EA0"/>
    <w:rsid w:val="00AF7529"/>
    <w:rsid w:val="00B03BE4"/>
    <w:rsid w:val="00B046E6"/>
    <w:rsid w:val="00B05292"/>
    <w:rsid w:val="00B1097E"/>
    <w:rsid w:val="00B13811"/>
    <w:rsid w:val="00B15363"/>
    <w:rsid w:val="00B174FD"/>
    <w:rsid w:val="00B27770"/>
    <w:rsid w:val="00B33357"/>
    <w:rsid w:val="00B33665"/>
    <w:rsid w:val="00B34D95"/>
    <w:rsid w:val="00B37055"/>
    <w:rsid w:val="00B41332"/>
    <w:rsid w:val="00B41CDF"/>
    <w:rsid w:val="00B55228"/>
    <w:rsid w:val="00B5691E"/>
    <w:rsid w:val="00B60130"/>
    <w:rsid w:val="00B605AD"/>
    <w:rsid w:val="00B61A44"/>
    <w:rsid w:val="00B72A2B"/>
    <w:rsid w:val="00B73EE1"/>
    <w:rsid w:val="00B75CA0"/>
    <w:rsid w:val="00B75D99"/>
    <w:rsid w:val="00BA2796"/>
    <w:rsid w:val="00BC0BD0"/>
    <w:rsid w:val="00BC1796"/>
    <w:rsid w:val="00BC2759"/>
    <w:rsid w:val="00BD1407"/>
    <w:rsid w:val="00BD2B39"/>
    <w:rsid w:val="00BE123A"/>
    <w:rsid w:val="00BE7601"/>
    <w:rsid w:val="00BF2CE7"/>
    <w:rsid w:val="00BF33E3"/>
    <w:rsid w:val="00C23123"/>
    <w:rsid w:val="00C330C8"/>
    <w:rsid w:val="00C34292"/>
    <w:rsid w:val="00C34FB5"/>
    <w:rsid w:val="00C350E0"/>
    <w:rsid w:val="00C40FD5"/>
    <w:rsid w:val="00C45548"/>
    <w:rsid w:val="00C45C1E"/>
    <w:rsid w:val="00C47607"/>
    <w:rsid w:val="00C523D8"/>
    <w:rsid w:val="00C53D14"/>
    <w:rsid w:val="00C541B9"/>
    <w:rsid w:val="00C54D50"/>
    <w:rsid w:val="00C55D44"/>
    <w:rsid w:val="00C654A8"/>
    <w:rsid w:val="00C761EB"/>
    <w:rsid w:val="00C85225"/>
    <w:rsid w:val="00C92074"/>
    <w:rsid w:val="00C92974"/>
    <w:rsid w:val="00C93B7F"/>
    <w:rsid w:val="00CA1901"/>
    <w:rsid w:val="00CA26C1"/>
    <w:rsid w:val="00CA6905"/>
    <w:rsid w:val="00CB2823"/>
    <w:rsid w:val="00CB437E"/>
    <w:rsid w:val="00CB76D6"/>
    <w:rsid w:val="00CC2982"/>
    <w:rsid w:val="00CC400F"/>
    <w:rsid w:val="00CD1ADF"/>
    <w:rsid w:val="00CD2190"/>
    <w:rsid w:val="00CD3072"/>
    <w:rsid w:val="00CD574C"/>
    <w:rsid w:val="00CE3198"/>
    <w:rsid w:val="00CE50FD"/>
    <w:rsid w:val="00CF13D9"/>
    <w:rsid w:val="00D07B3C"/>
    <w:rsid w:val="00D11E0C"/>
    <w:rsid w:val="00D142C0"/>
    <w:rsid w:val="00D219E5"/>
    <w:rsid w:val="00D33FED"/>
    <w:rsid w:val="00D40F35"/>
    <w:rsid w:val="00D51359"/>
    <w:rsid w:val="00D5248D"/>
    <w:rsid w:val="00D60CB2"/>
    <w:rsid w:val="00D7359F"/>
    <w:rsid w:val="00D84596"/>
    <w:rsid w:val="00D8559D"/>
    <w:rsid w:val="00D87D2C"/>
    <w:rsid w:val="00D9110D"/>
    <w:rsid w:val="00DA4649"/>
    <w:rsid w:val="00DB1683"/>
    <w:rsid w:val="00DB6B85"/>
    <w:rsid w:val="00DB6F74"/>
    <w:rsid w:val="00DC3A2F"/>
    <w:rsid w:val="00DF2AE8"/>
    <w:rsid w:val="00E033A1"/>
    <w:rsid w:val="00E03C7B"/>
    <w:rsid w:val="00E17A4E"/>
    <w:rsid w:val="00E220AB"/>
    <w:rsid w:val="00E22BD3"/>
    <w:rsid w:val="00E24E95"/>
    <w:rsid w:val="00E30BEF"/>
    <w:rsid w:val="00E32978"/>
    <w:rsid w:val="00E3585A"/>
    <w:rsid w:val="00E358BB"/>
    <w:rsid w:val="00E57BCC"/>
    <w:rsid w:val="00E72C75"/>
    <w:rsid w:val="00E74328"/>
    <w:rsid w:val="00E76355"/>
    <w:rsid w:val="00E81697"/>
    <w:rsid w:val="00E81A07"/>
    <w:rsid w:val="00E83369"/>
    <w:rsid w:val="00E8403E"/>
    <w:rsid w:val="00E84FB5"/>
    <w:rsid w:val="00E85354"/>
    <w:rsid w:val="00E91630"/>
    <w:rsid w:val="00E9551B"/>
    <w:rsid w:val="00EA0775"/>
    <w:rsid w:val="00EA0F7D"/>
    <w:rsid w:val="00EA184F"/>
    <w:rsid w:val="00EC0968"/>
    <w:rsid w:val="00EC4C0A"/>
    <w:rsid w:val="00ED087B"/>
    <w:rsid w:val="00ED19D0"/>
    <w:rsid w:val="00ED23A6"/>
    <w:rsid w:val="00EE548B"/>
    <w:rsid w:val="00EE5DB2"/>
    <w:rsid w:val="00EF1309"/>
    <w:rsid w:val="00EF4294"/>
    <w:rsid w:val="00F00C3F"/>
    <w:rsid w:val="00F071B1"/>
    <w:rsid w:val="00F138D9"/>
    <w:rsid w:val="00F23722"/>
    <w:rsid w:val="00F24082"/>
    <w:rsid w:val="00F322A3"/>
    <w:rsid w:val="00F3375F"/>
    <w:rsid w:val="00F451AF"/>
    <w:rsid w:val="00F51906"/>
    <w:rsid w:val="00F5290D"/>
    <w:rsid w:val="00F60E7F"/>
    <w:rsid w:val="00F63453"/>
    <w:rsid w:val="00F67EBB"/>
    <w:rsid w:val="00F74B85"/>
    <w:rsid w:val="00F871BB"/>
    <w:rsid w:val="00F87D62"/>
    <w:rsid w:val="00F91D09"/>
    <w:rsid w:val="00FA2B30"/>
    <w:rsid w:val="00FA7427"/>
    <w:rsid w:val="00FA7589"/>
    <w:rsid w:val="00FA7A63"/>
    <w:rsid w:val="00FB230C"/>
    <w:rsid w:val="00FB2732"/>
    <w:rsid w:val="00FB4461"/>
    <w:rsid w:val="00FB4713"/>
    <w:rsid w:val="00FB74B2"/>
    <w:rsid w:val="00FC35CA"/>
    <w:rsid w:val="00FD4A2D"/>
    <w:rsid w:val="00FE2E4B"/>
    <w:rsid w:val="00FE3A91"/>
    <w:rsid w:val="00FE4987"/>
    <w:rsid w:val="00FE6438"/>
    <w:rsid w:val="00FF203F"/>
    <w:rsid w:val="00FF5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Normal (Web)" w:uiPriority="0"/>
    <w:lsdException w:name="HTML Cite" w:uiPriority="0"/>
    <w:lsdException w:name="No Lis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2D68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1">
    <w:name w:val="heading 1"/>
    <w:basedOn w:val="a"/>
    <w:next w:val="a"/>
    <w:link w:val="10"/>
    <w:qFormat/>
    <w:rsid w:val="00262D68"/>
    <w:pPr>
      <w:keepNext/>
      <w:spacing w:before="180" w:after="180" w:line="720" w:lineRule="auto"/>
      <w:outlineLvl w:val="0"/>
    </w:pPr>
    <w:rPr>
      <w:rFonts w:ascii="Arial" w:hAnsi="Arial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qFormat/>
    <w:rsid w:val="00262D68"/>
    <w:pPr>
      <w:keepNext/>
      <w:spacing w:line="720" w:lineRule="auto"/>
      <w:outlineLvl w:val="1"/>
    </w:pPr>
    <w:rPr>
      <w:rFonts w:ascii="Arial" w:hAnsi="Arial"/>
      <w:b/>
      <w:bCs/>
      <w:sz w:val="48"/>
      <w:szCs w:val="48"/>
    </w:rPr>
  </w:style>
  <w:style w:type="paragraph" w:styleId="3">
    <w:name w:val="heading 3"/>
    <w:basedOn w:val="a"/>
    <w:next w:val="a"/>
    <w:link w:val="30"/>
    <w:qFormat/>
    <w:rsid w:val="00262D68"/>
    <w:pPr>
      <w:keepNext/>
      <w:spacing w:line="720" w:lineRule="auto"/>
      <w:outlineLvl w:val="2"/>
    </w:pPr>
    <w:rPr>
      <w:rFonts w:ascii="Arial" w:hAnsi="Arial"/>
      <w:b/>
      <w:bCs/>
      <w:sz w:val="36"/>
      <w:szCs w:val="36"/>
    </w:rPr>
  </w:style>
  <w:style w:type="paragraph" w:styleId="4">
    <w:name w:val="heading 4"/>
    <w:basedOn w:val="a"/>
    <w:link w:val="40"/>
    <w:qFormat/>
    <w:rsid w:val="00262D68"/>
    <w:pPr>
      <w:widowControl/>
      <w:spacing w:before="100" w:beforeAutospacing="1" w:after="100" w:afterAutospacing="1"/>
      <w:outlineLvl w:val="3"/>
    </w:pPr>
    <w:rPr>
      <w:rFonts w:ascii="新細明體" w:hAnsi="新細明體" w:cs="新細明體"/>
      <w:b/>
      <w:bCs/>
      <w:color w:val="00004F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262D68"/>
    <w:rPr>
      <w:rFonts w:ascii="Arial" w:eastAsia="新細明體" w:hAnsi="Arial" w:cs="Times New Roman"/>
      <w:b/>
      <w:bCs/>
      <w:kern w:val="52"/>
      <w:sz w:val="52"/>
      <w:szCs w:val="52"/>
    </w:rPr>
  </w:style>
  <w:style w:type="character" w:customStyle="1" w:styleId="20">
    <w:name w:val="標題 2 字元"/>
    <w:basedOn w:val="a0"/>
    <w:link w:val="2"/>
    <w:rsid w:val="00262D68"/>
    <w:rPr>
      <w:rFonts w:ascii="Arial" w:eastAsia="新細明體" w:hAnsi="Arial" w:cs="Times New Roman"/>
      <w:b/>
      <w:bCs/>
      <w:sz w:val="48"/>
      <w:szCs w:val="48"/>
    </w:rPr>
  </w:style>
  <w:style w:type="character" w:customStyle="1" w:styleId="30">
    <w:name w:val="標題 3 字元"/>
    <w:basedOn w:val="a0"/>
    <w:link w:val="3"/>
    <w:rsid w:val="00262D68"/>
    <w:rPr>
      <w:rFonts w:ascii="Arial" w:eastAsia="新細明體" w:hAnsi="Arial" w:cs="Times New Roman"/>
      <w:b/>
      <w:bCs/>
      <w:sz w:val="36"/>
      <w:szCs w:val="36"/>
    </w:rPr>
  </w:style>
  <w:style w:type="character" w:customStyle="1" w:styleId="40">
    <w:name w:val="標題 4 字元"/>
    <w:basedOn w:val="a0"/>
    <w:link w:val="4"/>
    <w:rsid w:val="00262D68"/>
    <w:rPr>
      <w:rFonts w:ascii="新細明體" w:eastAsia="新細明體" w:hAnsi="新細明體" w:cs="新細明體"/>
      <w:b/>
      <w:bCs/>
      <w:color w:val="00004F"/>
      <w:kern w:val="0"/>
      <w:szCs w:val="24"/>
    </w:rPr>
  </w:style>
  <w:style w:type="character" w:styleId="a3">
    <w:name w:val="Hyperlink"/>
    <w:rsid w:val="00262D68"/>
    <w:rPr>
      <w:color w:val="0000FF"/>
      <w:u w:val="single"/>
    </w:rPr>
  </w:style>
  <w:style w:type="paragraph" w:styleId="Web">
    <w:name w:val="Normal (Web)"/>
    <w:basedOn w:val="a"/>
    <w:unhideWhenUsed/>
    <w:rsid w:val="00262D68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styleId="HTML">
    <w:name w:val="HTML Cite"/>
    <w:rsid w:val="00262D68"/>
    <w:rPr>
      <w:i/>
      <w:iCs/>
    </w:rPr>
  </w:style>
  <w:style w:type="paragraph" w:customStyle="1" w:styleId="referencescopy11">
    <w:name w:val="referencescopy11"/>
    <w:basedOn w:val="a"/>
    <w:rsid w:val="00262D68"/>
    <w:pPr>
      <w:widowControl/>
      <w:spacing w:before="100" w:beforeAutospacing="1" w:after="100" w:afterAutospacing="1" w:line="270" w:lineRule="atLeast"/>
    </w:pPr>
    <w:rPr>
      <w:rFonts w:ascii="Georgia" w:hAnsi="Georgia" w:cs="新細明體"/>
      <w:color w:val="3E3D40"/>
      <w:kern w:val="0"/>
      <w:sz w:val="20"/>
      <w:szCs w:val="20"/>
    </w:rPr>
  </w:style>
  <w:style w:type="paragraph" w:customStyle="1" w:styleId="referencescopy21">
    <w:name w:val="referencescopy21"/>
    <w:basedOn w:val="a"/>
    <w:rsid w:val="00262D68"/>
    <w:pPr>
      <w:widowControl/>
      <w:spacing w:before="100" w:beforeAutospacing="1" w:after="100" w:afterAutospacing="1" w:line="270" w:lineRule="atLeast"/>
    </w:pPr>
    <w:rPr>
      <w:rFonts w:ascii="Trebuchet MS" w:hAnsi="Trebuchet MS" w:cs="新細明體"/>
      <w:color w:val="707173"/>
      <w:kern w:val="0"/>
      <w:sz w:val="15"/>
      <w:szCs w:val="15"/>
    </w:rPr>
  </w:style>
  <w:style w:type="character" w:customStyle="1" w:styleId="citationjournal">
    <w:name w:val="citation journal"/>
    <w:basedOn w:val="a0"/>
    <w:rsid w:val="00262D68"/>
  </w:style>
  <w:style w:type="character" w:styleId="a4">
    <w:name w:val="Strong"/>
    <w:qFormat/>
    <w:rsid w:val="00262D68"/>
    <w:rPr>
      <w:b/>
      <w:bCs/>
    </w:rPr>
  </w:style>
  <w:style w:type="character" w:styleId="a5">
    <w:name w:val="Emphasis"/>
    <w:qFormat/>
    <w:rsid w:val="00262D68"/>
    <w:rPr>
      <w:i/>
      <w:iCs/>
    </w:rPr>
  </w:style>
  <w:style w:type="character" w:customStyle="1" w:styleId="header31">
    <w:name w:val="header31"/>
    <w:rsid w:val="00262D68"/>
    <w:rPr>
      <w:rFonts w:ascii="Arial" w:hAnsi="Arial" w:cs="Arial" w:hint="default"/>
      <w:b/>
      <w:bCs/>
      <w:sz w:val="24"/>
      <w:szCs w:val="24"/>
    </w:rPr>
  </w:style>
  <w:style w:type="character" w:customStyle="1" w:styleId="header21">
    <w:name w:val="header21"/>
    <w:rsid w:val="00262D68"/>
    <w:rPr>
      <w:rFonts w:ascii="Arial" w:hAnsi="Arial" w:cs="Arial" w:hint="default"/>
      <w:b/>
      <w:bCs/>
      <w:color w:val="000000"/>
      <w:sz w:val="27"/>
      <w:szCs w:val="27"/>
    </w:rPr>
  </w:style>
  <w:style w:type="character" w:customStyle="1" w:styleId="wrc113">
    <w:name w:val="wrc113"/>
    <w:rsid w:val="00262D68"/>
    <w:rPr>
      <w:vanish/>
      <w:webHidden w:val="0"/>
      <w:specVanish w:val="0"/>
    </w:rPr>
  </w:style>
  <w:style w:type="character" w:customStyle="1" w:styleId="wrc133">
    <w:name w:val="wrc133"/>
    <w:rsid w:val="00262D68"/>
    <w:rPr>
      <w:vanish/>
      <w:webHidden w:val="0"/>
      <w:specVanish w:val="0"/>
    </w:rPr>
  </w:style>
  <w:style w:type="character" w:customStyle="1" w:styleId="z3988">
    <w:name w:val="z3988"/>
    <w:basedOn w:val="a0"/>
    <w:rsid w:val="00262D68"/>
  </w:style>
  <w:style w:type="character" w:customStyle="1" w:styleId="mw-cite-backlink">
    <w:name w:val="mw-cite-backlink"/>
    <w:basedOn w:val="a0"/>
    <w:rsid w:val="00262D68"/>
  </w:style>
  <w:style w:type="character" w:customStyle="1" w:styleId="cite-accessibility-label1">
    <w:name w:val="cite-accessibility-label1"/>
    <w:rsid w:val="00262D68"/>
    <w:rPr>
      <w:bdr w:val="none" w:sz="0" w:space="0" w:color="auto" w:frame="1"/>
    </w:rPr>
  </w:style>
  <w:style w:type="character" w:customStyle="1" w:styleId="icon3">
    <w:name w:val="icon3"/>
    <w:rsid w:val="00262D68"/>
    <w:rPr>
      <w:vanish w:val="0"/>
      <w:webHidden w:val="0"/>
      <w:shd w:val="clear" w:color="auto" w:fill="FFFFFF"/>
      <w:specVanish w:val="0"/>
    </w:rPr>
  </w:style>
  <w:style w:type="table" w:styleId="a6">
    <w:name w:val="Table Grid"/>
    <w:basedOn w:val="a1"/>
    <w:rsid w:val="00262D68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pblock">
    <w:name w:val="ep_block"/>
    <w:basedOn w:val="a"/>
    <w:rsid w:val="00262D68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personname">
    <w:name w:val="person_name"/>
    <w:basedOn w:val="a0"/>
    <w:rsid w:val="00262D68"/>
  </w:style>
  <w:style w:type="character" w:customStyle="1" w:styleId="apple-converted-space">
    <w:name w:val="apple-converted-space"/>
    <w:basedOn w:val="a0"/>
    <w:rsid w:val="00262D68"/>
  </w:style>
  <w:style w:type="character" w:customStyle="1" w:styleId="mixed-citation">
    <w:name w:val="mixed-citation"/>
    <w:basedOn w:val="a0"/>
    <w:rsid w:val="00262D68"/>
  </w:style>
  <w:style w:type="character" w:customStyle="1" w:styleId="ref-title">
    <w:name w:val="ref-title"/>
    <w:basedOn w:val="a0"/>
    <w:rsid w:val="00262D68"/>
  </w:style>
  <w:style w:type="character" w:customStyle="1" w:styleId="ref-journal">
    <w:name w:val="ref-journal"/>
    <w:basedOn w:val="a0"/>
    <w:rsid w:val="00262D68"/>
  </w:style>
  <w:style w:type="character" w:customStyle="1" w:styleId="ref-vol">
    <w:name w:val="ref-vol"/>
    <w:basedOn w:val="a0"/>
    <w:rsid w:val="00262D68"/>
  </w:style>
  <w:style w:type="character" w:customStyle="1" w:styleId="nowraprefpmc">
    <w:name w:val="nowrap ref pmc"/>
    <w:basedOn w:val="a0"/>
    <w:rsid w:val="00262D68"/>
  </w:style>
  <w:style w:type="character" w:customStyle="1" w:styleId="nowraprefpubmed">
    <w:name w:val="nowrap ref pubmed"/>
    <w:basedOn w:val="a0"/>
    <w:rsid w:val="00262D68"/>
  </w:style>
  <w:style w:type="paragraph" w:styleId="a7">
    <w:name w:val="header"/>
    <w:basedOn w:val="a"/>
    <w:link w:val="a8"/>
    <w:rsid w:val="00262D68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a8">
    <w:name w:val="頁首 字元"/>
    <w:basedOn w:val="a0"/>
    <w:link w:val="a7"/>
    <w:rsid w:val="00262D68"/>
    <w:rPr>
      <w:rFonts w:ascii="Times New Roman" w:eastAsia="新細明體" w:hAnsi="Times New Roman" w:cs="Times New Roman"/>
      <w:sz w:val="20"/>
      <w:szCs w:val="20"/>
      <w:lang w:val="x-none" w:eastAsia="x-none"/>
    </w:rPr>
  </w:style>
  <w:style w:type="paragraph" w:styleId="a9">
    <w:name w:val="footer"/>
    <w:basedOn w:val="a"/>
    <w:link w:val="aa"/>
    <w:rsid w:val="00262D68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aa">
    <w:name w:val="頁尾 字元"/>
    <w:basedOn w:val="a0"/>
    <w:link w:val="a9"/>
    <w:rsid w:val="00262D68"/>
    <w:rPr>
      <w:rFonts w:ascii="Times New Roman" w:eastAsia="新細明體" w:hAnsi="Times New Roman" w:cs="Times New Roman"/>
      <w:sz w:val="20"/>
      <w:szCs w:val="20"/>
      <w:lang w:val="x-none" w:eastAsia="x-none"/>
    </w:rPr>
  </w:style>
  <w:style w:type="character" w:customStyle="1" w:styleId="name">
    <w:name w:val="name"/>
    <w:basedOn w:val="a0"/>
    <w:rsid w:val="00262D68"/>
  </w:style>
  <w:style w:type="character" w:customStyle="1" w:styleId="xref-sep">
    <w:name w:val="xref-sep"/>
    <w:basedOn w:val="a0"/>
    <w:rsid w:val="00262D68"/>
  </w:style>
  <w:style w:type="character" w:customStyle="1" w:styleId="highlight">
    <w:name w:val="highlight"/>
    <w:basedOn w:val="a0"/>
    <w:rsid w:val="00262D68"/>
  </w:style>
  <w:style w:type="paragraph" w:customStyle="1" w:styleId="contribs">
    <w:name w:val="contribs"/>
    <w:basedOn w:val="a"/>
    <w:rsid w:val="00262D68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Normal (Web)" w:uiPriority="0"/>
    <w:lsdException w:name="HTML Cite" w:uiPriority="0"/>
    <w:lsdException w:name="No Lis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2D68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1">
    <w:name w:val="heading 1"/>
    <w:basedOn w:val="a"/>
    <w:next w:val="a"/>
    <w:link w:val="10"/>
    <w:qFormat/>
    <w:rsid w:val="00262D68"/>
    <w:pPr>
      <w:keepNext/>
      <w:spacing w:before="180" w:after="180" w:line="720" w:lineRule="auto"/>
      <w:outlineLvl w:val="0"/>
    </w:pPr>
    <w:rPr>
      <w:rFonts w:ascii="Arial" w:hAnsi="Arial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qFormat/>
    <w:rsid w:val="00262D68"/>
    <w:pPr>
      <w:keepNext/>
      <w:spacing w:line="720" w:lineRule="auto"/>
      <w:outlineLvl w:val="1"/>
    </w:pPr>
    <w:rPr>
      <w:rFonts w:ascii="Arial" w:hAnsi="Arial"/>
      <w:b/>
      <w:bCs/>
      <w:sz w:val="48"/>
      <w:szCs w:val="48"/>
    </w:rPr>
  </w:style>
  <w:style w:type="paragraph" w:styleId="3">
    <w:name w:val="heading 3"/>
    <w:basedOn w:val="a"/>
    <w:next w:val="a"/>
    <w:link w:val="30"/>
    <w:qFormat/>
    <w:rsid w:val="00262D68"/>
    <w:pPr>
      <w:keepNext/>
      <w:spacing w:line="720" w:lineRule="auto"/>
      <w:outlineLvl w:val="2"/>
    </w:pPr>
    <w:rPr>
      <w:rFonts w:ascii="Arial" w:hAnsi="Arial"/>
      <w:b/>
      <w:bCs/>
      <w:sz w:val="36"/>
      <w:szCs w:val="36"/>
    </w:rPr>
  </w:style>
  <w:style w:type="paragraph" w:styleId="4">
    <w:name w:val="heading 4"/>
    <w:basedOn w:val="a"/>
    <w:link w:val="40"/>
    <w:qFormat/>
    <w:rsid w:val="00262D68"/>
    <w:pPr>
      <w:widowControl/>
      <w:spacing w:before="100" w:beforeAutospacing="1" w:after="100" w:afterAutospacing="1"/>
      <w:outlineLvl w:val="3"/>
    </w:pPr>
    <w:rPr>
      <w:rFonts w:ascii="新細明體" w:hAnsi="新細明體" w:cs="新細明體"/>
      <w:b/>
      <w:bCs/>
      <w:color w:val="00004F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262D68"/>
    <w:rPr>
      <w:rFonts w:ascii="Arial" w:eastAsia="新細明體" w:hAnsi="Arial" w:cs="Times New Roman"/>
      <w:b/>
      <w:bCs/>
      <w:kern w:val="52"/>
      <w:sz w:val="52"/>
      <w:szCs w:val="52"/>
    </w:rPr>
  </w:style>
  <w:style w:type="character" w:customStyle="1" w:styleId="20">
    <w:name w:val="標題 2 字元"/>
    <w:basedOn w:val="a0"/>
    <w:link w:val="2"/>
    <w:rsid w:val="00262D68"/>
    <w:rPr>
      <w:rFonts w:ascii="Arial" w:eastAsia="新細明體" w:hAnsi="Arial" w:cs="Times New Roman"/>
      <w:b/>
      <w:bCs/>
      <w:sz w:val="48"/>
      <w:szCs w:val="48"/>
    </w:rPr>
  </w:style>
  <w:style w:type="character" w:customStyle="1" w:styleId="30">
    <w:name w:val="標題 3 字元"/>
    <w:basedOn w:val="a0"/>
    <w:link w:val="3"/>
    <w:rsid w:val="00262D68"/>
    <w:rPr>
      <w:rFonts w:ascii="Arial" w:eastAsia="新細明體" w:hAnsi="Arial" w:cs="Times New Roman"/>
      <w:b/>
      <w:bCs/>
      <w:sz w:val="36"/>
      <w:szCs w:val="36"/>
    </w:rPr>
  </w:style>
  <w:style w:type="character" w:customStyle="1" w:styleId="40">
    <w:name w:val="標題 4 字元"/>
    <w:basedOn w:val="a0"/>
    <w:link w:val="4"/>
    <w:rsid w:val="00262D68"/>
    <w:rPr>
      <w:rFonts w:ascii="新細明體" w:eastAsia="新細明體" w:hAnsi="新細明體" w:cs="新細明體"/>
      <w:b/>
      <w:bCs/>
      <w:color w:val="00004F"/>
      <w:kern w:val="0"/>
      <w:szCs w:val="24"/>
    </w:rPr>
  </w:style>
  <w:style w:type="character" w:styleId="a3">
    <w:name w:val="Hyperlink"/>
    <w:rsid w:val="00262D68"/>
    <w:rPr>
      <w:color w:val="0000FF"/>
      <w:u w:val="single"/>
    </w:rPr>
  </w:style>
  <w:style w:type="paragraph" w:styleId="Web">
    <w:name w:val="Normal (Web)"/>
    <w:basedOn w:val="a"/>
    <w:unhideWhenUsed/>
    <w:rsid w:val="00262D68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styleId="HTML">
    <w:name w:val="HTML Cite"/>
    <w:rsid w:val="00262D68"/>
    <w:rPr>
      <w:i/>
      <w:iCs/>
    </w:rPr>
  </w:style>
  <w:style w:type="paragraph" w:customStyle="1" w:styleId="referencescopy11">
    <w:name w:val="referencescopy11"/>
    <w:basedOn w:val="a"/>
    <w:rsid w:val="00262D68"/>
    <w:pPr>
      <w:widowControl/>
      <w:spacing w:before="100" w:beforeAutospacing="1" w:after="100" w:afterAutospacing="1" w:line="270" w:lineRule="atLeast"/>
    </w:pPr>
    <w:rPr>
      <w:rFonts w:ascii="Georgia" w:hAnsi="Georgia" w:cs="新細明體"/>
      <w:color w:val="3E3D40"/>
      <w:kern w:val="0"/>
      <w:sz w:val="20"/>
      <w:szCs w:val="20"/>
    </w:rPr>
  </w:style>
  <w:style w:type="paragraph" w:customStyle="1" w:styleId="referencescopy21">
    <w:name w:val="referencescopy21"/>
    <w:basedOn w:val="a"/>
    <w:rsid w:val="00262D68"/>
    <w:pPr>
      <w:widowControl/>
      <w:spacing w:before="100" w:beforeAutospacing="1" w:after="100" w:afterAutospacing="1" w:line="270" w:lineRule="atLeast"/>
    </w:pPr>
    <w:rPr>
      <w:rFonts w:ascii="Trebuchet MS" w:hAnsi="Trebuchet MS" w:cs="新細明體"/>
      <w:color w:val="707173"/>
      <w:kern w:val="0"/>
      <w:sz w:val="15"/>
      <w:szCs w:val="15"/>
    </w:rPr>
  </w:style>
  <w:style w:type="character" w:customStyle="1" w:styleId="citationjournal">
    <w:name w:val="citation journal"/>
    <w:basedOn w:val="a0"/>
    <w:rsid w:val="00262D68"/>
  </w:style>
  <w:style w:type="character" w:styleId="a4">
    <w:name w:val="Strong"/>
    <w:qFormat/>
    <w:rsid w:val="00262D68"/>
    <w:rPr>
      <w:b/>
      <w:bCs/>
    </w:rPr>
  </w:style>
  <w:style w:type="character" w:styleId="a5">
    <w:name w:val="Emphasis"/>
    <w:qFormat/>
    <w:rsid w:val="00262D68"/>
    <w:rPr>
      <w:i/>
      <w:iCs/>
    </w:rPr>
  </w:style>
  <w:style w:type="character" w:customStyle="1" w:styleId="header31">
    <w:name w:val="header31"/>
    <w:rsid w:val="00262D68"/>
    <w:rPr>
      <w:rFonts w:ascii="Arial" w:hAnsi="Arial" w:cs="Arial" w:hint="default"/>
      <w:b/>
      <w:bCs/>
      <w:sz w:val="24"/>
      <w:szCs w:val="24"/>
    </w:rPr>
  </w:style>
  <w:style w:type="character" w:customStyle="1" w:styleId="header21">
    <w:name w:val="header21"/>
    <w:rsid w:val="00262D68"/>
    <w:rPr>
      <w:rFonts w:ascii="Arial" w:hAnsi="Arial" w:cs="Arial" w:hint="default"/>
      <w:b/>
      <w:bCs/>
      <w:color w:val="000000"/>
      <w:sz w:val="27"/>
      <w:szCs w:val="27"/>
    </w:rPr>
  </w:style>
  <w:style w:type="character" w:customStyle="1" w:styleId="wrc113">
    <w:name w:val="wrc113"/>
    <w:rsid w:val="00262D68"/>
    <w:rPr>
      <w:vanish/>
      <w:webHidden w:val="0"/>
      <w:specVanish w:val="0"/>
    </w:rPr>
  </w:style>
  <w:style w:type="character" w:customStyle="1" w:styleId="wrc133">
    <w:name w:val="wrc133"/>
    <w:rsid w:val="00262D68"/>
    <w:rPr>
      <w:vanish/>
      <w:webHidden w:val="0"/>
      <w:specVanish w:val="0"/>
    </w:rPr>
  </w:style>
  <w:style w:type="character" w:customStyle="1" w:styleId="z3988">
    <w:name w:val="z3988"/>
    <w:basedOn w:val="a0"/>
    <w:rsid w:val="00262D68"/>
  </w:style>
  <w:style w:type="character" w:customStyle="1" w:styleId="mw-cite-backlink">
    <w:name w:val="mw-cite-backlink"/>
    <w:basedOn w:val="a0"/>
    <w:rsid w:val="00262D68"/>
  </w:style>
  <w:style w:type="character" w:customStyle="1" w:styleId="cite-accessibility-label1">
    <w:name w:val="cite-accessibility-label1"/>
    <w:rsid w:val="00262D68"/>
    <w:rPr>
      <w:bdr w:val="none" w:sz="0" w:space="0" w:color="auto" w:frame="1"/>
    </w:rPr>
  </w:style>
  <w:style w:type="character" w:customStyle="1" w:styleId="icon3">
    <w:name w:val="icon3"/>
    <w:rsid w:val="00262D68"/>
    <w:rPr>
      <w:vanish w:val="0"/>
      <w:webHidden w:val="0"/>
      <w:shd w:val="clear" w:color="auto" w:fill="FFFFFF"/>
      <w:specVanish w:val="0"/>
    </w:rPr>
  </w:style>
  <w:style w:type="table" w:styleId="a6">
    <w:name w:val="Table Grid"/>
    <w:basedOn w:val="a1"/>
    <w:rsid w:val="00262D68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pblock">
    <w:name w:val="ep_block"/>
    <w:basedOn w:val="a"/>
    <w:rsid w:val="00262D68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personname">
    <w:name w:val="person_name"/>
    <w:basedOn w:val="a0"/>
    <w:rsid w:val="00262D68"/>
  </w:style>
  <w:style w:type="character" w:customStyle="1" w:styleId="apple-converted-space">
    <w:name w:val="apple-converted-space"/>
    <w:basedOn w:val="a0"/>
    <w:rsid w:val="00262D68"/>
  </w:style>
  <w:style w:type="character" w:customStyle="1" w:styleId="mixed-citation">
    <w:name w:val="mixed-citation"/>
    <w:basedOn w:val="a0"/>
    <w:rsid w:val="00262D68"/>
  </w:style>
  <w:style w:type="character" w:customStyle="1" w:styleId="ref-title">
    <w:name w:val="ref-title"/>
    <w:basedOn w:val="a0"/>
    <w:rsid w:val="00262D68"/>
  </w:style>
  <w:style w:type="character" w:customStyle="1" w:styleId="ref-journal">
    <w:name w:val="ref-journal"/>
    <w:basedOn w:val="a0"/>
    <w:rsid w:val="00262D68"/>
  </w:style>
  <w:style w:type="character" w:customStyle="1" w:styleId="ref-vol">
    <w:name w:val="ref-vol"/>
    <w:basedOn w:val="a0"/>
    <w:rsid w:val="00262D68"/>
  </w:style>
  <w:style w:type="character" w:customStyle="1" w:styleId="nowraprefpmc">
    <w:name w:val="nowrap ref pmc"/>
    <w:basedOn w:val="a0"/>
    <w:rsid w:val="00262D68"/>
  </w:style>
  <w:style w:type="character" w:customStyle="1" w:styleId="nowraprefpubmed">
    <w:name w:val="nowrap ref pubmed"/>
    <w:basedOn w:val="a0"/>
    <w:rsid w:val="00262D68"/>
  </w:style>
  <w:style w:type="paragraph" w:styleId="a7">
    <w:name w:val="header"/>
    <w:basedOn w:val="a"/>
    <w:link w:val="a8"/>
    <w:rsid w:val="00262D68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a8">
    <w:name w:val="頁首 字元"/>
    <w:basedOn w:val="a0"/>
    <w:link w:val="a7"/>
    <w:rsid w:val="00262D68"/>
    <w:rPr>
      <w:rFonts w:ascii="Times New Roman" w:eastAsia="新細明體" w:hAnsi="Times New Roman" w:cs="Times New Roman"/>
      <w:sz w:val="20"/>
      <w:szCs w:val="20"/>
      <w:lang w:val="x-none" w:eastAsia="x-none"/>
    </w:rPr>
  </w:style>
  <w:style w:type="paragraph" w:styleId="a9">
    <w:name w:val="footer"/>
    <w:basedOn w:val="a"/>
    <w:link w:val="aa"/>
    <w:rsid w:val="00262D68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aa">
    <w:name w:val="頁尾 字元"/>
    <w:basedOn w:val="a0"/>
    <w:link w:val="a9"/>
    <w:rsid w:val="00262D68"/>
    <w:rPr>
      <w:rFonts w:ascii="Times New Roman" w:eastAsia="新細明體" w:hAnsi="Times New Roman" w:cs="Times New Roman"/>
      <w:sz w:val="20"/>
      <w:szCs w:val="20"/>
      <w:lang w:val="x-none" w:eastAsia="x-none"/>
    </w:rPr>
  </w:style>
  <w:style w:type="character" w:customStyle="1" w:styleId="name">
    <w:name w:val="name"/>
    <w:basedOn w:val="a0"/>
    <w:rsid w:val="00262D68"/>
  </w:style>
  <w:style w:type="character" w:customStyle="1" w:styleId="xref-sep">
    <w:name w:val="xref-sep"/>
    <w:basedOn w:val="a0"/>
    <w:rsid w:val="00262D68"/>
  </w:style>
  <w:style w:type="character" w:customStyle="1" w:styleId="highlight">
    <w:name w:val="highlight"/>
    <w:basedOn w:val="a0"/>
    <w:rsid w:val="00262D68"/>
  </w:style>
  <w:style w:type="paragraph" w:customStyle="1" w:styleId="contribs">
    <w:name w:val="contribs"/>
    <w:basedOn w:val="a"/>
    <w:rsid w:val="00262D68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5</Pages>
  <Words>2654</Words>
  <Characters>15132</Characters>
  <Application>Microsoft Office Word</Application>
  <DocSecurity>0</DocSecurity>
  <Lines>126</Lines>
  <Paragraphs>35</Paragraphs>
  <ScaleCrop>false</ScaleCrop>
  <Company/>
  <LinksUpToDate>false</LinksUpToDate>
  <CharactersWithSpaces>17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</dc:creator>
  <cp:lastModifiedBy>Chia</cp:lastModifiedBy>
  <cp:revision>4</cp:revision>
  <dcterms:created xsi:type="dcterms:W3CDTF">2014-10-22T12:39:00Z</dcterms:created>
  <dcterms:modified xsi:type="dcterms:W3CDTF">2014-11-20T00:58:00Z</dcterms:modified>
</cp:coreProperties>
</file>